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A5E015" w14:textId="04A8DFA4" w:rsidR="00985339" w:rsidRPr="00881713" w:rsidRDefault="00180052" w:rsidP="003E0345">
      <w:pPr>
        <w:spacing w:after="0" w:line="240" w:lineRule="auto"/>
        <w:jc w:val="both"/>
        <w:rPr>
          <w:rFonts w:eastAsiaTheme="minorEastAsia" w:cstheme="minorHAnsi"/>
          <w:b/>
          <w:caps/>
          <w:sz w:val="24"/>
          <w:szCs w:val="24"/>
          <w:lang w:val="en-GB" w:eastAsia="fr-FR"/>
        </w:rPr>
      </w:pPr>
      <w:r w:rsidRPr="00881713">
        <w:rPr>
          <w:rFonts w:eastAsiaTheme="minorEastAsia" w:cstheme="minorHAnsi"/>
          <w:b/>
          <w:caps/>
          <w:sz w:val="24"/>
          <w:szCs w:val="24"/>
          <w:lang w:val="en-GB" w:eastAsia="fr-FR"/>
        </w:rPr>
        <w:t>Supplementary Dat</w:t>
      </w:r>
      <w:r w:rsidR="003E0345" w:rsidRPr="00881713">
        <w:rPr>
          <w:rFonts w:eastAsiaTheme="minorEastAsia" w:cstheme="minorHAnsi"/>
          <w:b/>
          <w:caps/>
          <w:sz w:val="24"/>
          <w:szCs w:val="24"/>
          <w:lang w:val="en-GB" w:eastAsia="fr-FR"/>
        </w:rPr>
        <w:t>A</w:t>
      </w:r>
    </w:p>
    <w:p w14:paraId="5D98378C" w14:textId="77777777" w:rsidR="00CD269C" w:rsidRPr="00881713" w:rsidRDefault="00CD269C" w:rsidP="003E0345">
      <w:pPr>
        <w:spacing w:after="0" w:line="240" w:lineRule="auto"/>
        <w:jc w:val="both"/>
        <w:rPr>
          <w:rFonts w:eastAsiaTheme="minorEastAsia" w:cstheme="minorHAnsi"/>
          <w:b/>
          <w:caps/>
          <w:sz w:val="24"/>
          <w:szCs w:val="24"/>
          <w:lang w:val="en-GB" w:eastAsia="fr-FR"/>
        </w:rPr>
      </w:pPr>
    </w:p>
    <w:tbl>
      <w:tblPr>
        <w:tblStyle w:val="Grilledutableau"/>
        <w:tblW w:w="14863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410"/>
        <w:gridCol w:w="2693"/>
        <w:gridCol w:w="3743"/>
        <w:gridCol w:w="3402"/>
        <w:gridCol w:w="993"/>
        <w:gridCol w:w="1622"/>
      </w:tblGrid>
      <w:tr w:rsidR="00881713" w:rsidRPr="00881713" w14:paraId="344405DD" w14:textId="77777777" w:rsidTr="004B3243">
        <w:trPr>
          <w:trHeight w:val="405"/>
        </w:trPr>
        <w:tc>
          <w:tcPr>
            <w:tcW w:w="2410" w:type="dxa"/>
            <w:vAlign w:val="center"/>
          </w:tcPr>
          <w:p w14:paraId="177EF37E" w14:textId="77777777" w:rsidR="003E0345" w:rsidRPr="00881713" w:rsidRDefault="003E0345" w:rsidP="006E796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81713">
              <w:rPr>
                <w:rFonts w:cstheme="minorHAnsi"/>
                <w:b/>
                <w:bCs/>
                <w:sz w:val="16"/>
                <w:szCs w:val="16"/>
              </w:rPr>
              <w:t>DEVELOPMENTAL MILESTONES</w:t>
            </w:r>
          </w:p>
        </w:tc>
        <w:tc>
          <w:tcPr>
            <w:tcW w:w="2693" w:type="dxa"/>
            <w:vAlign w:val="center"/>
          </w:tcPr>
          <w:p w14:paraId="7C4FE995" w14:textId="5323BF69" w:rsidR="003E0345" w:rsidRPr="00881713" w:rsidRDefault="003E0345" w:rsidP="006E796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81713">
              <w:rPr>
                <w:rFonts w:cstheme="minorHAnsi"/>
                <w:b/>
                <w:bCs/>
                <w:sz w:val="16"/>
                <w:szCs w:val="16"/>
              </w:rPr>
              <w:t>HEARING ASSESMENT</w:t>
            </w:r>
          </w:p>
          <w:p w14:paraId="20C0FDE7" w14:textId="77777777" w:rsidR="003E0345" w:rsidRPr="00881713" w:rsidRDefault="003E0345" w:rsidP="006E796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81713">
              <w:rPr>
                <w:rFonts w:cstheme="minorHAnsi"/>
                <w:b/>
                <w:bCs/>
                <w:sz w:val="16"/>
                <w:szCs w:val="16"/>
              </w:rPr>
              <w:t>(age 11)</w:t>
            </w:r>
          </w:p>
        </w:tc>
        <w:tc>
          <w:tcPr>
            <w:tcW w:w="3743" w:type="dxa"/>
            <w:vAlign w:val="center"/>
          </w:tcPr>
          <w:p w14:paraId="70249EC2" w14:textId="77777777" w:rsidR="00381C22" w:rsidRPr="00881713" w:rsidRDefault="00381C22" w:rsidP="006E796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81713">
              <w:rPr>
                <w:rFonts w:cstheme="minorHAnsi"/>
                <w:b/>
                <w:bCs/>
                <w:sz w:val="16"/>
                <w:szCs w:val="16"/>
              </w:rPr>
              <w:t>ENDOCRINE PROFILE</w:t>
            </w:r>
          </w:p>
          <w:p w14:paraId="26D95BAA" w14:textId="5AFE7D95" w:rsidR="003E0345" w:rsidRPr="00881713" w:rsidRDefault="003E0345" w:rsidP="006E796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81713">
              <w:rPr>
                <w:rFonts w:cstheme="minorHAnsi"/>
                <w:b/>
                <w:bCs/>
                <w:sz w:val="16"/>
                <w:szCs w:val="16"/>
              </w:rPr>
              <w:t>(age 13)</w:t>
            </w:r>
          </w:p>
        </w:tc>
        <w:tc>
          <w:tcPr>
            <w:tcW w:w="3402" w:type="dxa"/>
            <w:vAlign w:val="center"/>
          </w:tcPr>
          <w:p w14:paraId="2863AAE8" w14:textId="2C80635A" w:rsidR="00381C22" w:rsidRPr="00881713" w:rsidRDefault="00381C22" w:rsidP="006E796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881713">
              <w:rPr>
                <w:rFonts w:cstheme="minorHAnsi"/>
                <w:b/>
                <w:bCs/>
                <w:sz w:val="16"/>
                <w:szCs w:val="16"/>
                <w:lang w:val="en-GB"/>
              </w:rPr>
              <w:t>RENAL PROFILE and LIVER FUNCTION TESTS</w:t>
            </w:r>
          </w:p>
          <w:p w14:paraId="7B9E4CF0" w14:textId="42A3FE68" w:rsidR="003E0345" w:rsidRPr="00881713" w:rsidRDefault="003E0345" w:rsidP="006E796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881713">
              <w:rPr>
                <w:rFonts w:cstheme="minorHAnsi"/>
                <w:b/>
                <w:bCs/>
                <w:sz w:val="16"/>
                <w:szCs w:val="16"/>
                <w:lang w:val="en-GB"/>
              </w:rPr>
              <w:t>(age 13)</w:t>
            </w:r>
          </w:p>
        </w:tc>
        <w:tc>
          <w:tcPr>
            <w:tcW w:w="993" w:type="dxa"/>
            <w:vAlign w:val="center"/>
          </w:tcPr>
          <w:p w14:paraId="69697EC1" w14:textId="77777777" w:rsidR="00381C22" w:rsidRPr="00881713" w:rsidRDefault="00381C22" w:rsidP="006E796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81713">
              <w:rPr>
                <w:rFonts w:cstheme="minorHAnsi"/>
                <w:b/>
                <w:bCs/>
                <w:sz w:val="16"/>
                <w:szCs w:val="16"/>
              </w:rPr>
              <w:t>FBC</w:t>
            </w:r>
          </w:p>
          <w:p w14:paraId="02FA9EA2" w14:textId="590D2C4E" w:rsidR="003E0345" w:rsidRPr="00881713" w:rsidRDefault="003E0345" w:rsidP="006E796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81713">
              <w:rPr>
                <w:rFonts w:cstheme="minorHAnsi"/>
                <w:b/>
                <w:bCs/>
                <w:sz w:val="16"/>
                <w:szCs w:val="16"/>
              </w:rPr>
              <w:t>(age 13)</w:t>
            </w:r>
          </w:p>
        </w:tc>
        <w:tc>
          <w:tcPr>
            <w:tcW w:w="1622" w:type="dxa"/>
            <w:vAlign w:val="center"/>
          </w:tcPr>
          <w:p w14:paraId="63A461AD" w14:textId="77777777" w:rsidR="003E0345" w:rsidRPr="00881713" w:rsidRDefault="003E0345" w:rsidP="006E796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81713">
              <w:rPr>
                <w:rFonts w:cstheme="minorHAnsi"/>
                <w:b/>
                <w:bCs/>
                <w:sz w:val="16"/>
                <w:szCs w:val="16"/>
              </w:rPr>
              <w:t>CARDIAC ASSESSMENTS</w:t>
            </w:r>
          </w:p>
        </w:tc>
      </w:tr>
      <w:tr w:rsidR="00881713" w:rsidRPr="00881713" w14:paraId="0DF75CB5" w14:textId="77777777" w:rsidTr="004B3243">
        <w:tc>
          <w:tcPr>
            <w:tcW w:w="2410" w:type="dxa"/>
          </w:tcPr>
          <w:p w14:paraId="30A1BBDD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81713">
              <w:rPr>
                <w:rFonts w:cstheme="minorHAnsi"/>
                <w:sz w:val="16"/>
                <w:szCs w:val="16"/>
                <w:lang w:val="en-GB"/>
              </w:rPr>
              <w:t>Birth weight: 3270 g</w:t>
            </w:r>
          </w:p>
          <w:p w14:paraId="47B0D930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81713">
              <w:rPr>
                <w:rFonts w:cstheme="minorHAnsi"/>
                <w:sz w:val="16"/>
                <w:szCs w:val="16"/>
                <w:lang w:val="en-GB"/>
              </w:rPr>
              <w:t>Birth height: 50 cm</w:t>
            </w:r>
          </w:p>
          <w:p w14:paraId="6688E059" w14:textId="3882702D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81713">
              <w:rPr>
                <w:rFonts w:cstheme="minorHAnsi"/>
                <w:sz w:val="16"/>
                <w:szCs w:val="16"/>
                <w:lang w:val="en-GB"/>
              </w:rPr>
              <w:t>Gestation: 40 weeks</w:t>
            </w:r>
          </w:p>
          <w:p w14:paraId="2C13B556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14:paraId="0B207984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81713">
              <w:rPr>
                <w:rFonts w:cstheme="minorHAnsi"/>
                <w:sz w:val="16"/>
                <w:szCs w:val="16"/>
                <w:lang w:val="en-GB"/>
              </w:rPr>
              <w:t>Independent walking: 14 months</w:t>
            </w:r>
          </w:p>
          <w:p w14:paraId="77E26530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14:paraId="0E6FFDA5" w14:textId="75937E93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81713">
              <w:rPr>
                <w:rFonts w:cstheme="minorHAnsi"/>
                <w:sz w:val="16"/>
                <w:szCs w:val="16"/>
                <w:lang w:val="en-GB"/>
              </w:rPr>
              <w:t>Speech start: 12 months</w:t>
            </w:r>
          </w:p>
          <w:p w14:paraId="79625F55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14:paraId="4DF02927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81713">
              <w:rPr>
                <w:rFonts w:cstheme="minorHAnsi"/>
                <w:sz w:val="16"/>
                <w:szCs w:val="16"/>
                <w:lang w:val="en-GB"/>
              </w:rPr>
              <w:t>No sleep disturbance</w:t>
            </w:r>
          </w:p>
          <w:p w14:paraId="11679EF4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14:paraId="4F49ABB0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81713">
              <w:rPr>
                <w:rFonts w:cstheme="minorHAnsi"/>
                <w:sz w:val="16"/>
                <w:szCs w:val="16"/>
                <w:lang w:val="en-GB"/>
              </w:rPr>
              <w:t>Normal intellect</w:t>
            </w:r>
          </w:p>
          <w:p w14:paraId="584C6FDA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</w:tcPr>
          <w:p w14:paraId="076BF423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81713">
              <w:rPr>
                <w:rFonts w:cstheme="minorHAnsi"/>
                <w:sz w:val="16"/>
                <w:szCs w:val="16"/>
                <w:lang w:val="en-GB"/>
              </w:rPr>
              <w:t>Bilateral tympanic membrane dullness</w:t>
            </w:r>
          </w:p>
          <w:p w14:paraId="53819271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14:paraId="2CDBEDF1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81713">
              <w:rPr>
                <w:rFonts w:cstheme="minorHAnsi"/>
                <w:sz w:val="16"/>
                <w:szCs w:val="16"/>
                <w:lang w:val="en-GB"/>
              </w:rPr>
              <w:t>Mild sensorineural hearing loss, predominantly in higher frequencies (2000-4000Hz)</w:t>
            </w:r>
          </w:p>
          <w:p w14:paraId="0C43F7D1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14:paraId="2686C86C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</w:rPr>
            </w:pPr>
            <w:r w:rsidRPr="00881713">
              <w:rPr>
                <w:rFonts w:cstheme="minorHAnsi"/>
                <w:sz w:val="16"/>
                <w:szCs w:val="16"/>
              </w:rPr>
              <w:t>No hearing aids</w:t>
            </w:r>
          </w:p>
        </w:tc>
        <w:tc>
          <w:tcPr>
            <w:tcW w:w="3743" w:type="dxa"/>
          </w:tcPr>
          <w:p w14:paraId="1BC39341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81713">
              <w:rPr>
                <w:rFonts w:cstheme="minorHAnsi"/>
                <w:sz w:val="16"/>
                <w:szCs w:val="16"/>
                <w:lang w:val="en-GB"/>
              </w:rPr>
              <w:t>BMI: 22.6</w:t>
            </w:r>
          </w:p>
          <w:p w14:paraId="38F4EB0C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81713">
              <w:rPr>
                <w:rFonts w:cstheme="minorHAnsi"/>
                <w:sz w:val="16"/>
                <w:szCs w:val="16"/>
                <w:lang w:val="en-GB"/>
              </w:rPr>
              <w:t>Weight: 58.5kg</w:t>
            </w:r>
          </w:p>
          <w:p w14:paraId="26E9FB4F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81713">
              <w:rPr>
                <w:rFonts w:cstheme="minorHAnsi"/>
                <w:sz w:val="16"/>
                <w:szCs w:val="16"/>
                <w:lang w:val="en-GB"/>
              </w:rPr>
              <w:t>Height: 161 cm</w:t>
            </w:r>
          </w:p>
          <w:p w14:paraId="795AD844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81713">
              <w:rPr>
                <w:rFonts w:cstheme="minorHAnsi"/>
                <w:sz w:val="16"/>
                <w:szCs w:val="16"/>
                <w:lang w:val="en-GB"/>
              </w:rPr>
              <w:t>Waist circumference: 72.5 cm</w:t>
            </w:r>
          </w:p>
          <w:p w14:paraId="2D27AF5A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14:paraId="667ED2E7" w14:textId="40CD9036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81713">
              <w:rPr>
                <w:rFonts w:cstheme="minorHAnsi"/>
                <w:sz w:val="16"/>
                <w:szCs w:val="16"/>
                <w:lang w:val="en-GB"/>
              </w:rPr>
              <w:t>Lipid profile: normal</w:t>
            </w:r>
          </w:p>
          <w:p w14:paraId="2A6DE580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14:paraId="550A2376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81713">
              <w:rPr>
                <w:rFonts w:cstheme="minorHAnsi"/>
                <w:sz w:val="16"/>
                <w:szCs w:val="16"/>
                <w:lang w:val="en-GB"/>
              </w:rPr>
              <w:t>Pubertal stage: Tanner PIII, start age 11</w:t>
            </w:r>
          </w:p>
          <w:p w14:paraId="52898F58" w14:textId="77777777" w:rsidR="00381C22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81713">
              <w:rPr>
                <w:rFonts w:cstheme="minorHAnsi"/>
                <w:sz w:val="16"/>
                <w:szCs w:val="16"/>
                <w:lang w:val="en-GB"/>
              </w:rPr>
              <w:t>Normal oestradio</w:t>
            </w:r>
            <w:r w:rsidR="00381C22" w:rsidRPr="00881713">
              <w:rPr>
                <w:rFonts w:cstheme="minorHAnsi"/>
                <w:sz w:val="16"/>
                <w:szCs w:val="16"/>
                <w:lang w:val="en-GB"/>
              </w:rPr>
              <w:t>l, testosterone, LH/FSH ratios.</w:t>
            </w:r>
          </w:p>
          <w:p w14:paraId="00FF360B" w14:textId="6261871F" w:rsidR="003E0345" w:rsidRPr="00881713" w:rsidRDefault="003E0345" w:rsidP="009E4D71">
            <w:pPr>
              <w:rPr>
                <w:rFonts w:cstheme="minorHAnsi"/>
                <w:sz w:val="16"/>
                <w:szCs w:val="16"/>
              </w:rPr>
            </w:pPr>
            <w:r w:rsidRPr="00881713">
              <w:rPr>
                <w:rFonts w:cstheme="minorHAnsi"/>
                <w:sz w:val="16"/>
                <w:szCs w:val="16"/>
              </w:rPr>
              <w:t>Prolactin: 228 mUI/l</w:t>
            </w:r>
          </w:p>
          <w:p w14:paraId="59C9051C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</w:rPr>
            </w:pPr>
          </w:p>
          <w:p w14:paraId="0FD5D719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</w:rPr>
            </w:pPr>
            <w:r w:rsidRPr="00881713">
              <w:rPr>
                <w:rFonts w:cstheme="minorHAnsi"/>
                <w:sz w:val="16"/>
                <w:szCs w:val="16"/>
              </w:rPr>
              <w:t>Endocrine profile: normal</w:t>
            </w:r>
          </w:p>
          <w:p w14:paraId="19A98372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</w:rPr>
            </w:pPr>
          </w:p>
          <w:p w14:paraId="17246A15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81713">
              <w:rPr>
                <w:rFonts w:cstheme="minorHAnsi"/>
                <w:sz w:val="16"/>
                <w:szCs w:val="16"/>
                <w:lang w:val="en-GB"/>
              </w:rPr>
              <w:t>HBA1C: 5%</w:t>
            </w:r>
          </w:p>
          <w:p w14:paraId="6B066DE9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81713">
              <w:rPr>
                <w:rFonts w:cstheme="minorHAnsi"/>
                <w:sz w:val="16"/>
                <w:szCs w:val="16"/>
                <w:lang w:val="en-GB"/>
              </w:rPr>
              <w:t>ACTH (ng/l): 55.7</w:t>
            </w:r>
          </w:p>
          <w:p w14:paraId="70B36C04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81713">
              <w:rPr>
                <w:rFonts w:cstheme="minorHAnsi"/>
                <w:sz w:val="16"/>
                <w:szCs w:val="16"/>
                <w:lang w:val="en-GB"/>
              </w:rPr>
              <w:t>Cortisol (ug/l): 128</w:t>
            </w:r>
          </w:p>
          <w:p w14:paraId="2E43D6B5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81713">
              <w:rPr>
                <w:rFonts w:cstheme="minorHAnsi"/>
                <w:sz w:val="16"/>
                <w:szCs w:val="16"/>
                <w:lang w:val="en-GB"/>
              </w:rPr>
              <w:t>TSH (mUI/l): 1.71</w:t>
            </w:r>
          </w:p>
          <w:p w14:paraId="7B909DF7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81713">
              <w:rPr>
                <w:rFonts w:cstheme="minorHAnsi"/>
                <w:sz w:val="16"/>
                <w:szCs w:val="16"/>
                <w:lang w:val="en-GB"/>
              </w:rPr>
              <w:t xml:space="preserve">free T4 (ng/l): 11.2 </w:t>
            </w:r>
          </w:p>
          <w:p w14:paraId="7609001E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81713">
              <w:rPr>
                <w:rFonts w:cstheme="minorHAnsi"/>
                <w:sz w:val="16"/>
                <w:szCs w:val="16"/>
                <w:lang w:val="en-GB"/>
              </w:rPr>
              <w:t xml:space="preserve">free T3 (ng/l): 4.65 </w:t>
            </w:r>
          </w:p>
          <w:p w14:paraId="5256749C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81713">
              <w:rPr>
                <w:rFonts w:cstheme="minorHAnsi"/>
                <w:sz w:val="16"/>
                <w:szCs w:val="16"/>
                <w:lang w:val="en-GB"/>
              </w:rPr>
              <w:t xml:space="preserve">Leptin (ug/l): 31.8 </w:t>
            </w:r>
          </w:p>
          <w:p w14:paraId="59C46C4C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14:paraId="5F7B8177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81713">
              <w:rPr>
                <w:rFonts w:cstheme="minorHAnsi"/>
                <w:sz w:val="16"/>
                <w:szCs w:val="16"/>
                <w:lang w:val="en-GB"/>
              </w:rPr>
              <w:t>OGTT: hyperinsulinism without glucose intolerance</w:t>
            </w:r>
          </w:p>
          <w:p w14:paraId="2022949D" w14:textId="77777777" w:rsidR="003E0345" w:rsidRPr="00432155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432155">
              <w:rPr>
                <w:rFonts w:cstheme="minorHAnsi"/>
                <w:sz w:val="16"/>
                <w:szCs w:val="16"/>
                <w:lang w:val="en-GB"/>
              </w:rPr>
              <w:t>Glucose T0 (g/l): 0.88</w:t>
            </w:r>
          </w:p>
          <w:p w14:paraId="69AC1177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</w:rPr>
            </w:pPr>
            <w:r w:rsidRPr="00881713">
              <w:rPr>
                <w:rFonts w:cstheme="minorHAnsi"/>
                <w:sz w:val="16"/>
                <w:szCs w:val="16"/>
              </w:rPr>
              <w:t xml:space="preserve">Insulin T0 (mUi/l): 20.7 </w:t>
            </w:r>
          </w:p>
          <w:p w14:paraId="0926F88C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</w:rPr>
            </w:pPr>
            <w:r w:rsidRPr="00881713">
              <w:rPr>
                <w:rFonts w:cstheme="minorHAnsi"/>
                <w:sz w:val="16"/>
                <w:szCs w:val="16"/>
              </w:rPr>
              <w:t>Glucose T30 (g/l): 1.8</w:t>
            </w:r>
          </w:p>
          <w:p w14:paraId="3719BF11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</w:rPr>
            </w:pPr>
            <w:r w:rsidRPr="00881713">
              <w:rPr>
                <w:rFonts w:cstheme="minorHAnsi"/>
                <w:sz w:val="16"/>
                <w:szCs w:val="16"/>
              </w:rPr>
              <w:t>Insulin T30 (mUi/l): 188</w:t>
            </w:r>
          </w:p>
          <w:p w14:paraId="71C3CF75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</w:rPr>
            </w:pPr>
            <w:r w:rsidRPr="00881713">
              <w:rPr>
                <w:rFonts w:cstheme="minorHAnsi"/>
                <w:sz w:val="16"/>
                <w:szCs w:val="16"/>
              </w:rPr>
              <w:t>Glucose T60 (g/l): 1.58</w:t>
            </w:r>
          </w:p>
          <w:p w14:paraId="7FFAA500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</w:rPr>
            </w:pPr>
            <w:r w:rsidRPr="00881713">
              <w:rPr>
                <w:rFonts w:cstheme="minorHAnsi"/>
                <w:sz w:val="16"/>
                <w:szCs w:val="16"/>
              </w:rPr>
              <w:t>Insulin T60 (mUi/l): 180</w:t>
            </w:r>
          </w:p>
          <w:p w14:paraId="4D98E79C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</w:rPr>
            </w:pPr>
            <w:r w:rsidRPr="00881713">
              <w:rPr>
                <w:rFonts w:cstheme="minorHAnsi"/>
                <w:sz w:val="16"/>
                <w:szCs w:val="16"/>
              </w:rPr>
              <w:t xml:space="preserve">Glucose T120 (g/l): 1.38 </w:t>
            </w:r>
          </w:p>
          <w:p w14:paraId="03974092" w14:textId="7531BA03" w:rsidR="003E0345" w:rsidRPr="00881713" w:rsidRDefault="003E0345" w:rsidP="009E4D71">
            <w:pPr>
              <w:rPr>
                <w:rFonts w:cstheme="minorHAnsi"/>
                <w:sz w:val="16"/>
                <w:szCs w:val="16"/>
              </w:rPr>
            </w:pPr>
            <w:r w:rsidRPr="00881713">
              <w:rPr>
                <w:rFonts w:cstheme="minorHAnsi"/>
                <w:sz w:val="16"/>
                <w:szCs w:val="16"/>
              </w:rPr>
              <w:t>Insulin T120 (mUi/l): 120</w:t>
            </w:r>
          </w:p>
          <w:p w14:paraId="5C94E1B3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</w:rPr>
            </w:pPr>
            <w:r w:rsidRPr="00881713">
              <w:rPr>
                <w:rFonts w:cstheme="minorHAnsi"/>
                <w:sz w:val="16"/>
                <w:szCs w:val="16"/>
              </w:rPr>
              <w:t>HOMA: 0.8 (&gt;3= insulin resistance)</w:t>
            </w:r>
          </w:p>
        </w:tc>
        <w:tc>
          <w:tcPr>
            <w:tcW w:w="3402" w:type="dxa"/>
          </w:tcPr>
          <w:p w14:paraId="56A386DD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81713">
              <w:rPr>
                <w:rFonts w:cstheme="minorHAnsi"/>
                <w:sz w:val="16"/>
                <w:szCs w:val="16"/>
                <w:lang w:val="en-GB"/>
              </w:rPr>
              <w:t>Normal renal function</w:t>
            </w:r>
          </w:p>
          <w:p w14:paraId="5A79A945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14:paraId="085FA5DE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81713">
              <w:rPr>
                <w:rFonts w:cstheme="minorHAnsi"/>
                <w:sz w:val="16"/>
                <w:szCs w:val="16"/>
                <w:lang w:val="en-GB"/>
              </w:rPr>
              <w:t>Urea and electrolytes:</w:t>
            </w:r>
          </w:p>
          <w:p w14:paraId="1B3BA2BE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81713">
              <w:rPr>
                <w:rFonts w:cstheme="minorHAnsi"/>
                <w:sz w:val="16"/>
                <w:szCs w:val="16"/>
                <w:lang w:val="en-GB"/>
              </w:rPr>
              <w:t>Na</w:t>
            </w:r>
            <w:r w:rsidRPr="00881713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+</w:t>
            </w:r>
            <w:r w:rsidRPr="00881713">
              <w:rPr>
                <w:rFonts w:cstheme="minorHAnsi"/>
                <w:sz w:val="16"/>
                <w:szCs w:val="16"/>
                <w:lang w:val="en-GB"/>
              </w:rPr>
              <w:t xml:space="preserve"> (mmol/l): 138 </w:t>
            </w:r>
          </w:p>
          <w:p w14:paraId="59DF2452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81713">
              <w:rPr>
                <w:rFonts w:cstheme="minorHAnsi"/>
                <w:sz w:val="16"/>
                <w:szCs w:val="16"/>
                <w:lang w:val="en-GB"/>
              </w:rPr>
              <w:t>K</w:t>
            </w:r>
            <w:r w:rsidRPr="00881713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+</w:t>
            </w:r>
            <w:r w:rsidRPr="00881713">
              <w:rPr>
                <w:rFonts w:cstheme="minorHAnsi"/>
                <w:sz w:val="16"/>
                <w:szCs w:val="16"/>
                <w:lang w:val="en-GB"/>
              </w:rPr>
              <w:t xml:space="preserve"> (mmol/l): 4.3 </w:t>
            </w:r>
          </w:p>
          <w:p w14:paraId="60813AB3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81713">
              <w:rPr>
                <w:rFonts w:cstheme="minorHAnsi"/>
                <w:sz w:val="16"/>
                <w:szCs w:val="16"/>
                <w:lang w:val="en-GB"/>
              </w:rPr>
              <w:t>Cl</w:t>
            </w:r>
            <w:r w:rsidRPr="00881713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-</w:t>
            </w:r>
            <w:r w:rsidRPr="00881713">
              <w:rPr>
                <w:rFonts w:cstheme="minorHAnsi"/>
                <w:sz w:val="16"/>
                <w:szCs w:val="16"/>
                <w:lang w:val="en-GB"/>
              </w:rPr>
              <w:t xml:space="preserve"> (mmol/l): 105 </w:t>
            </w:r>
          </w:p>
          <w:p w14:paraId="58B5C7DB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81713">
              <w:rPr>
                <w:rFonts w:cstheme="minorHAnsi"/>
                <w:sz w:val="16"/>
                <w:szCs w:val="16"/>
                <w:lang w:val="en-GB"/>
              </w:rPr>
              <w:t>Mg</w:t>
            </w:r>
            <w:r w:rsidRPr="00881713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2+</w:t>
            </w:r>
            <w:r w:rsidRPr="00881713">
              <w:rPr>
                <w:rFonts w:cstheme="minorHAnsi"/>
                <w:sz w:val="16"/>
                <w:szCs w:val="16"/>
                <w:lang w:val="en-GB"/>
              </w:rPr>
              <w:t xml:space="preserve"> (mmol/l): 0.83 </w:t>
            </w:r>
          </w:p>
          <w:p w14:paraId="50C10CCD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81713">
              <w:rPr>
                <w:rFonts w:cstheme="minorHAnsi"/>
                <w:sz w:val="16"/>
                <w:szCs w:val="16"/>
                <w:lang w:val="en-GB"/>
              </w:rPr>
              <w:t xml:space="preserve">Urea (mmol/l): 3.6 </w:t>
            </w:r>
          </w:p>
          <w:p w14:paraId="1914F210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81713">
              <w:rPr>
                <w:rFonts w:cstheme="minorHAnsi"/>
                <w:sz w:val="16"/>
                <w:szCs w:val="16"/>
                <w:lang w:val="en-GB"/>
              </w:rPr>
              <w:t>Creatinine (</w:t>
            </w:r>
            <w:r w:rsidRPr="00432155">
              <w:rPr>
                <w:rFonts w:cstheme="minorHAnsi"/>
                <w:sz w:val="16"/>
                <w:szCs w:val="16"/>
                <w:lang w:val="en-GB"/>
              </w:rPr>
              <w:t>m</w:t>
            </w:r>
            <w:r w:rsidRPr="00881713">
              <w:rPr>
                <w:rFonts w:cstheme="minorHAnsi"/>
                <w:sz w:val="16"/>
                <w:szCs w:val="16"/>
                <w:lang w:val="en-GB"/>
              </w:rPr>
              <w:t xml:space="preserve">mol/l): 44.2 </w:t>
            </w:r>
          </w:p>
          <w:p w14:paraId="5396FE44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81713">
              <w:rPr>
                <w:rFonts w:cstheme="minorHAnsi"/>
                <w:sz w:val="16"/>
                <w:szCs w:val="16"/>
                <w:lang w:val="en-GB"/>
              </w:rPr>
              <w:t xml:space="preserve">Albumin (g/l): 42 </w:t>
            </w:r>
          </w:p>
          <w:p w14:paraId="62A56838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81713">
              <w:rPr>
                <w:rFonts w:cstheme="minorHAnsi"/>
                <w:sz w:val="16"/>
                <w:szCs w:val="16"/>
                <w:lang w:val="en-GB"/>
              </w:rPr>
              <w:t xml:space="preserve">Calcium (mmol/l): 2.34 </w:t>
            </w:r>
          </w:p>
          <w:p w14:paraId="7E9C0D4C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81713">
              <w:rPr>
                <w:rFonts w:cstheme="minorHAnsi"/>
                <w:sz w:val="16"/>
                <w:szCs w:val="16"/>
                <w:lang w:val="en-GB"/>
              </w:rPr>
              <w:t xml:space="preserve">Phosphate (mmol/l): 1.76 </w:t>
            </w:r>
          </w:p>
          <w:p w14:paraId="43B71E76" w14:textId="77777777" w:rsidR="003E0345" w:rsidRPr="00432155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432155">
              <w:rPr>
                <w:rFonts w:cstheme="minorHAnsi"/>
                <w:sz w:val="16"/>
                <w:szCs w:val="16"/>
                <w:lang w:val="en-GB"/>
              </w:rPr>
              <w:t xml:space="preserve">magnesium (mmol/l): 0.83 </w:t>
            </w:r>
          </w:p>
          <w:p w14:paraId="63186676" w14:textId="77777777" w:rsidR="003E0345" w:rsidRPr="00432155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432155">
              <w:rPr>
                <w:rFonts w:cstheme="minorHAnsi"/>
                <w:sz w:val="16"/>
                <w:szCs w:val="16"/>
                <w:lang w:val="en-GB"/>
              </w:rPr>
              <w:t xml:space="preserve">b2 microglublin (mg/l): 1.73 </w:t>
            </w:r>
          </w:p>
          <w:p w14:paraId="3A1FB5A7" w14:textId="77777777" w:rsidR="003E0345" w:rsidRPr="00432155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432155">
              <w:rPr>
                <w:rFonts w:cstheme="minorHAnsi"/>
                <w:sz w:val="16"/>
                <w:szCs w:val="16"/>
                <w:lang w:val="en-GB"/>
              </w:rPr>
              <w:t xml:space="preserve">a1 microglobulin (mg/l): &lt;5.4 </w:t>
            </w:r>
          </w:p>
          <w:p w14:paraId="6D889A03" w14:textId="77777777" w:rsidR="003E0345" w:rsidRPr="00432155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14:paraId="2C8956D5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81713">
              <w:rPr>
                <w:rFonts w:cstheme="minorHAnsi"/>
                <w:sz w:val="16"/>
                <w:szCs w:val="16"/>
                <w:lang w:val="en-GB"/>
              </w:rPr>
              <w:t>Urinalysis:</w:t>
            </w:r>
          </w:p>
          <w:p w14:paraId="2BD4F907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81713">
              <w:rPr>
                <w:rFonts w:cstheme="minorHAnsi"/>
                <w:sz w:val="16"/>
                <w:szCs w:val="16"/>
                <w:lang w:val="en-GB"/>
              </w:rPr>
              <w:t xml:space="preserve">Albumin/creatinine ratio (mg/mmol): 1.81 </w:t>
            </w:r>
          </w:p>
          <w:p w14:paraId="24625E9B" w14:textId="670E72E0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81713">
              <w:rPr>
                <w:rFonts w:cstheme="minorHAnsi"/>
                <w:sz w:val="16"/>
                <w:szCs w:val="16"/>
                <w:lang w:val="en-GB"/>
              </w:rPr>
              <w:t xml:space="preserve">Diuresis (ml/24 hours): 700 </w:t>
            </w:r>
          </w:p>
          <w:p w14:paraId="6CD42AB6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14:paraId="2277701F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</w:rPr>
            </w:pPr>
            <w:r w:rsidRPr="00881713">
              <w:rPr>
                <w:rFonts w:cstheme="minorHAnsi"/>
                <w:sz w:val="16"/>
                <w:szCs w:val="16"/>
              </w:rPr>
              <w:t xml:space="preserve">Creatinine clearance (ml/min): 45 </w:t>
            </w:r>
          </w:p>
          <w:p w14:paraId="5B150D3B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</w:rPr>
            </w:pPr>
            <w:r w:rsidRPr="00881713">
              <w:rPr>
                <w:rFonts w:cstheme="minorHAnsi"/>
                <w:sz w:val="16"/>
                <w:szCs w:val="16"/>
              </w:rPr>
              <w:t>eGFR (ml/min/1.73m</w:t>
            </w:r>
            <w:r w:rsidRPr="00881713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881713">
              <w:rPr>
                <w:rFonts w:cstheme="minorHAnsi"/>
                <w:sz w:val="16"/>
                <w:szCs w:val="16"/>
              </w:rPr>
              <w:t xml:space="preserve">): 90 </w:t>
            </w:r>
          </w:p>
          <w:p w14:paraId="51A98492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</w:rPr>
            </w:pPr>
            <w:r w:rsidRPr="00881713">
              <w:rPr>
                <w:rFonts w:cstheme="minorHAnsi"/>
                <w:sz w:val="16"/>
                <w:szCs w:val="16"/>
              </w:rPr>
              <w:t>Normal LFTs</w:t>
            </w:r>
          </w:p>
        </w:tc>
        <w:tc>
          <w:tcPr>
            <w:tcW w:w="993" w:type="dxa"/>
          </w:tcPr>
          <w:p w14:paraId="6F4FC3B5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</w:rPr>
            </w:pPr>
            <w:r w:rsidRPr="00881713">
              <w:rPr>
                <w:rFonts w:cstheme="minorHAnsi"/>
                <w:sz w:val="16"/>
                <w:szCs w:val="16"/>
              </w:rPr>
              <w:t>Normal</w:t>
            </w:r>
          </w:p>
        </w:tc>
        <w:tc>
          <w:tcPr>
            <w:tcW w:w="1622" w:type="dxa"/>
          </w:tcPr>
          <w:p w14:paraId="6213DB75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81713">
              <w:rPr>
                <w:rFonts w:cstheme="minorHAnsi"/>
                <w:sz w:val="16"/>
                <w:szCs w:val="16"/>
                <w:lang w:val="en-GB"/>
              </w:rPr>
              <w:t>ECG: normal profile</w:t>
            </w:r>
          </w:p>
          <w:p w14:paraId="236C6936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14:paraId="07AD865E" w14:textId="110CFEEF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81713">
              <w:rPr>
                <w:rFonts w:cstheme="minorHAnsi"/>
                <w:sz w:val="16"/>
                <w:szCs w:val="16"/>
                <w:lang w:val="en-GB"/>
              </w:rPr>
              <w:t>Cardiac doppler US and MRI:</w:t>
            </w:r>
          </w:p>
          <w:p w14:paraId="27087BF9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81713">
              <w:rPr>
                <w:rFonts w:cstheme="minorHAnsi"/>
                <w:sz w:val="16"/>
                <w:szCs w:val="16"/>
                <w:lang w:val="en-GB"/>
              </w:rPr>
              <w:t>Discreet reduction of left ventricular systolic function.</w:t>
            </w:r>
          </w:p>
          <w:p w14:paraId="0B88BF4D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</w:rPr>
            </w:pPr>
            <w:r w:rsidRPr="00881713">
              <w:rPr>
                <w:rFonts w:cstheme="minorHAnsi"/>
                <w:sz w:val="16"/>
                <w:szCs w:val="16"/>
              </w:rPr>
              <w:t>LEV: 58 % MRI, 50% doppler estimates</w:t>
            </w:r>
          </w:p>
          <w:p w14:paraId="181F9729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</w:rPr>
            </w:pPr>
          </w:p>
          <w:p w14:paraId="0EF6BD7D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</w:rPr>
            </w:pPr>
            <w:r w:rsidRPr="00881713">
              <w:rPr>
                <w:rFonts w:cstheme="minorHAnsi"/>
                <w:sz w:val="16"/>
                <w:szCs w:val="16"/>
              </w:rPr>
              <w:t>Grade I systolic hypertension:</w:t>
            </w:r>
          </w:p>
          <w:p w14:paraId="2AD023BA" w14:textId="77777777" w:rsidR="003E0345" w:rsidRPr="00881713" w:rsidRDefault="003E0345" w:rsidP="009E4D71">
            <w:pPr>
              <w:rPr>
                <w:rFonts w:cstheme="minorHAnsi"/>
                <w:sz w:val="16"/>
                <w:szCs w:val="16"/>
              </w:rPr>
            </w:pPr>
            <w:r w:rsidRPr="00881713">
              <w:rPr>
                <w:rFonts w:cstheme="minorHAnsi"/>
                <w:sz w:val="16"/>
                <w:szCs w:val="16"/>
              </w:rPr>
              <w:t>145/85 mmHg</w:t>
            </w:r>
          </w:p>
        </w:tc>
      </w:tr>
    </w:tbl>
    <w:p w14:paraId="030499FD" w14:textId="77777777" w:rsidR="00CD269C" w:rsidRPr="00881713" w:rsidRDefault="00CD269C" w:rsidP="006E796E">
      <w:pPr>
        <w:spacing w:after="0"/>
        <w:rPr>
          <w:rFonts w:cstheme="minorHAnsi"/>
          <w:b/>
          <w:bCs/>
          <w:sz w:val="20"/>
          <w:szCs w:val="24"/>
          <w:lang w:val="en-GB"/>
        </w:rPr>
      </w:pPr>
    </w:p>
    <w:p w14:paraId="65AC3FD4" w14:textId="03274797" w:rsidR="003E0345" w:rsidRPr="00881713" w:rsidRDefault="003E0345" w:rsidP="006E796E">
      <w:pPr>
        <w:jc w:val="both"/>
        <w:rPr>
          <w:rFonts w:eastAsia="Times New Roman" w:cstheme="minorHAnsi"/>
          <w:sz w:val="20"/>
          <w:szCs w:val="24"/>
          <w:lang w:val="en-GB" w:eastAsia="en-GB"/>
        </w:rPr>
      </w:pPr>
      <w:r w:rsidRPr="00881713">
        <w:rPr>
          <w:rFonts w:cstheme="minorHAnsi"/>
          <w:b/>
          <w:bCs/>
          <w:sz w:val="20"/>
          <w:szCs w:val="24"/>
          <w:lang w:val="en-GB"/>
        </w:rPr>
        <w:t>Supplementary Table 1</w:t>
      </w:r>
      <w:r w:rsidRPr="00881713">
        <w:rPr>
          <w:rFonts w:cstheme="minorHAnsi"/>
          <w:sz w:val="20"/>
          <w:szCs w:val="24"/>
          <w:lang w:val="en-GB"/>
        </w:rPr>
        <w:t>. Synopsis of clinical and biochemical data</w:t>
      </w:r>
      <w:r w:rsidR="00BD41ED" w:rsidRPr="00881713">
        <w:rPr>
          <w:rFonts w:cstheme="minorHAnsi"/>
          <w:sz w:val="20"/>
          <w:szCs w:val="24"/>
          <w:lang w:val="en-GB"/>
        </w:rPr>
        <w:t xml:space="preserve"> of the proband</w:t>
      </w:r>
      <w:r w:rsidRPr="00881713">
        <w:rPr>
          <w:rFonts w:cstheme="minorHAnsi"/>
          <w:sz w:val="20"/>
          <w:szCs w:val="24"/>
          <w:lang w:val="en-GB"/>
        </w:rPr>
        <w:t xml:space="preserve">. BMI: body mass index. OGTT: oral glucose tolerance test. HOMA: homeostasis model of insulin resistance. LH/FSH: </w:t>
      </w:r>
      <w:r w:rsidRPr="00881713">
        <w:rPr>
          <w:rFonts w:eastAsia="Times New Roman" w:cstheme="minorHAnsi"/>
          <w:sz w:val="20"/>
          <w:szCs w:val="24"/>
          <w:lang w:val="en-GB" w:eastAsia="en-GB"/>
        </w:rPr>
        <w:t>luteinizing</w:t>
      </w:r>
      <w:r w:rsidR="00881713" w:rsidRPr="00881713">
        <w:rPr>
          <w:rFonts w:eastAsia="Times New Roman" w:cstheme="minorHAnsi"/>
          <w:sz w:val="20"/>
          <w:szCs w:val="24"/>
          <w:shd w:val="clear" w:color="auto" w:fill="FFFFFF"/>
          <w:lang w:val="en-GB" w:eastAsia="en-GB"/>
        </w:rPr>
        <w:t xml:space="preserve"> </w:t>
      </w:r>
      <w:r w:rsidRPr="00881713">
        <w:rPr>
          <w:rFonts w:eastAsia="Times New Roman" w:cstheme="minorHAnsi"/>
          <w:sz w:val="20"/>
          <w:szCs w:val="24"/>
          <w:shd w:val="clear" w:color="auto" w:fill="FFFFFF"/>
          <w:lang w:val="en-GB" w:eastAsia="en-GB"/>
        </w:rPr>
        <w:t>hormone/</w:t>
      </w:r>
      <w:r w:rsidR="00432155" w:rsidRPr="00881713">
        <w:rPr>
          <w:rFonts w:eastAsia="Times New Roman" w:cstheme="minorHAnsi"/>
          <w:sz w:val="20"/>
          <w:szCs w:val="24"/>
          <w:shd w:val="clear" w:color="auto" w:fill="FFFFFF"/>
          <w:lang w:val="en-GB" w:eastAsia="en-GB"/>
        </w:rPr>
        <w:t>follicle</w:t>
      </w:r>
      <w:r w:rsidRPr="00881713">
        <w:rPr>
          <w:rFonts w:eastAsia="Times New Roman" w:cstheme="minorHAnsi"/>
          <w:sz w:val="20"/>
          <w:szCs w:val="24"/>
          <w:shd w:val="clear" w:color="auto" w:fill="FFFFFF"/>
          <w:lang w:val="en-GB" w:eastAsia="en-GB"/>
        </w:rPr>
        <w:t xml:space="preserve"> stimulating hormone. HBA1C: haemoglobin A1C. ACTH: </w:t>
      </w:r>
      <w:r w:rsidR="00BD41ED" w:rsidRPr="00881713">
        <w:rPr>
          <w:rFonts w:eastAsia="Times New Roman" w:cstheme="minorHAnsi"/>
          <w:sz w:val="20"/>
          <w:szCs w:val="24"/>
          <w:shd w:val="clear" w:color="auto" w:fill="FFFFFF"/>
          <w:lang w:val="en-GB" w:eastAsia="en-GB"/>
        </w:rPr>
        <w:t>a</w:t>
      </w:r>
      <w:r w:rsidRPr="00881713">
        <w:rPr>
          <w:rFonts w:eastAsia="Times New Roman" w:cstheme="minorHAnsi"/>
          <w:sz w:val="20"/>
          <w:szCs w:val="24"/>
          <w:shd w:val="clear" w:color="auto" w:fill="FFFFFF"/>
          <w:lang w:val="en-GB" w:eastAsia="en-GB"/>
        </w:rPr>
        <w:t xml:space="preserve">drenocorticotropic hormone. TSH: thyroid stimulating hormone. eGFR: electronic glomerular filtration rate. LFTs: liver function tests. FBC: full blood count. ECG: electrocardiogram. US: ultrasound. MRI: magnetic resonance imaging. LEV: left systolic ejection volume. </w:t>
      </w:r>
    </w:p>
    <w:p w14:paraId="1C198B13" w14:textId="77777777" w:rsidR="003E0345" w:rsidRPr="00881713" w:rsidRDefault="003E0345" w:rsidP="003E0345">
      <w:pPr>
        <w:rPr>
          <w:rFonts w:ascii="Arial" w:eastAsia="Times New Roman" w:hAnsi="Arial" w:cs="Arial"/>
          <w:sz w:val="24"/>
          <w:szCs w:val="24"/>
          <w:lang w:val="en-GB" w:eastAsia="en-GB"/>
        </w:rPr>
      </w:pPr>
    </w:p>
    <w:p w14:paraId="58104A58" w14:textId="77777777" w:rsidR="00985339" w:rsidRPr="00881713" w:rsidRDefault="00985339" w:rsidP="00180052">
      <w:pPr>
        <w:spacing w:after="0" w:line="480" w:lineRule="auto"/>
        <w:jc w:val="both"/>
        <w:rPr>
          <w:rFonts w:eastAsiaTheme="minorEastAsia" w:cstheme="minorHAnsi"/>
          <w:b/>
          <w:caps/>
          <w:sz w:val="16"/>
          <w:szCs w:val="16"/>
          <w:lang w:val="en-GB" w:eastAsia="fr-FR"/>
        </w:rPr>
      </w:pPr>
    </w:p>
    <w:p w14:paraId="57DE79BC" w14:textId="77777777" w:rsidR="00876B63" w:rsidRPr="00881713" w:rsidRDefault="00876B63" w:rsidP="00494CF1">
      <w:pPr>
        <w:pStyle w:val="Lgende"/>
        <w:spacing w:after="0" w:line="240" w:lineRule="auto"/>
        <w:rPr>
          <w:rFonts w:asciiTheme="minorHAnsi" w:hAnsiTheme="minorHAnsi" w:cstheme="minorHAnsi"/>
          <w:sz w:val="16"/>
          <w:szCs w:val="16"/>
        </w:rPr>
      </w:pPr>
    </w:p>
    <w:tbl>
      <w:tblPr>
        <w:tblW w:w="1088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29"/>
        <w:gridCol w:w="567"/>
        <w:gridCol w:w="709"/>
        <w:gridCol w:w="425"/>
        <w:gridCol w:w="792"/>
        <w:gridCol w:w="2462"/>
        <w:gridCol w:w="794"/>
        <w:gridCol w:w="2591"/>
        <w:gridCol w:w="559"/>
        <w:gridCol w:w="858"/>
      </w:tblGrid>
      <w:tr w:rsidR="00881713" w:rsidRPr="00881713" w14:paraId="0597459B" w14:textId="6F1BCF7F" w:rsidTr="000A0316">
        <w:trPr>
          <w:trHeight w:val="170"/>
          <w:jc w:val="center"/>
        </w:trPr>
        <w:tc>
          <w:tcPr>
            <w:tcW w:w="1129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3944B35D" w14:textId="209727F8" w:rsidR="002C18D7" w:rsidRPr="00881713" w:rsidRDefault="002C18D7" w:rsidP="00120ED6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b/>
                <w:sz w:val="16"/>
                <w:szCs w:val="16"/>
                <w:lang w:val="en-US"/>
              </w:rPr>
              <w:t>Application</w:t>
            </w:r>
          </w:p>
        </w:tc>
        <w:tc>
          <w:tcPr>
            <w:tcW w:w="567" w:type="dxa"/>
            <w:vAlign w:val="center"/>
          </w:tcPr>
          <w:p w14:paraId="06F3D0FE" w14:textId="3B0BEA90" w:rsidR="002C18D7" w:rsidRPr="00881713" w:rsidRDefault="002C18D7" w:rsidP="00120ED6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b/>
                <w:sz w:val="16"/>
                <w:szCs w:val="16"/>
                <w:lang w:val="en-US"/>
              </w:rPr>
              <w:t>Gene</w:t>
            </w:r>
          </w:p>
        </w:tc>
        <w:tc>
          <w:tcPr>
            <w:tcW w:w="709" w:type="dxa"/>
            <w:vAlign w:val="center"/>
          </w:tcPr>
          <w:p w14:paraId="1B1BEDA3" w14:textId="4C42B1BF" w:rsidR="002C18D7" w:rsidRPr="00881713" w:rsidRDefault="002C18D7" w:rsidP="00120ED6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b/>
                <w:sz w:val="16"/>
                <w:szCs w:val="16"/>
                <w:lang w:val="en-US"/>
              </w:rPr>
              <w:t>Amplicon</w:t>
            </w:r>
            <w:r w:rsidR="000A0316" w:rsidRPr="00881713">
              <w:rPr>
                <w:rFonts w:cstheme="minorHAnsi"/>
                <w:b/>
                <w:sz w:val="16"/>
                <w:szCs w:val="16"/>
                <w:lang w:val="en-US"/>
              </w:rPr>
              <w:t xml:space="preserve"> name</w:t>
            </w:r>
          </w:p>
        </w:tc>
        <w:tc>
          <w:tcPr>
            <w:tcW w:w="425" w:type="dxa"/>
            <w:vAlign w:val="center"/>
          </w:tcPr>
          <w:p w14:paraId="0DB758BC" w14:textId="1D590609" w:rsidR="002C18D7" w:rsidRPr="00881713" w:rsidRDefault="002C18D7" w:rsidP="00730FCC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b/>
                <w:sz w:val="16"/>
                <w:szCs w:val="16"/>
                <w:lang w:val="en-US"/>
              </w:rPr>
              <w:t>Exon</w:t>
            </w:r>
          </w:p>
        </w:tc>
        <w:tc>
          <w:tcPr>
            <w:tcW w:w="792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1BA1C1F1" w14:textId="2D78C8AD" w:rsidR="002C18D7" w:rsidRPr="00881713" w:rsidRDefault="002C18D7" w:rsidP="00120ED6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b/>
                <w:sz w:val="16"/>
                <w:szCs w:val="16"/>
                <w:lang w:val="en-US"/>
              </w:rPr>
              <w:t>Forward Name</w:t>
            </w:r>
          </w:p>
        </w:tc>
        <w:tc>
          <w:tcPr>
            <w:tcW w:w="2462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2799F526" w14:textId="1566BD05" w:rsidR="002C18D7" w:rsidRPr="00881713" w:rsidRDefault="002C18D7" w:rsidP="00120ED6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b/>
                <w:sz w:val="16"/>
                <w:szCs w:val="16"/>
                <w:lang w:val="en-US"/>
              </w:rPr>
              <w:t>Forward (5'-3')</w:t>
            </w:r>
          </w:p>
        </w:tc>
        <w:tc>
          <w:tcPr>
            <w:tcW w:w="794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585E67ED" w14:textId="1AA50521" w:rsidR="002C18D7" w:rsidRPr="00881713" w:rsidRDefault="002C18D7" w:rsidP="00120ED6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b/>
                <w:sz w:val="16"/>
                <w:szCs w:val="16"/>
                <w:lang w:val="en-US"/>
              </w:rPr>
              <w:t>Reverse Name</w:t>
            </w:r>
          </w:p>
        </w:tc>
        <w:tc>
          <w:tcPr>
            <w:tcW w:w="2591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38C5E6FC" w14:textId="3656AF32" w:rsidR="002C18D7" w:rsidRPr="00881713" w:rsidRDefault="002C18D7" w:rsidP="00120ED6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b/>
                <w:sz w:val="16"/>
                <w:szCs w:val="16"/>
                <w:lang w:val="en-US"/>
              </w:rPr>
              <w:t>Reverse (5'-3')</w:t>
            </w:r>
          </w:p>
        </w:tc>
        <w:tc>
          <w:tcPr>
            <w:tcW w:w="559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1B3B1D01" w14:textId="7F66817E" w:rsidR="002C18D7" w:rsidRPr="00881713" w:rsidRDefault="002C18D7" w:rsidP="00120ED6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b/>
                <w:sz w:val="16"/>
                <w:szCs w:val="16"/>
                <w:lang w:val="en-US"/>
              </w:rPr>
              <w:t>Size (bp)</w:t>
            </w:r>
          </w:p>
        </w:tc>
        <w:tc>
          <w:tcPr>
            <w:tcW w:w="858" w:type="dxa"/>
            <w:vAlign w:val="center"/>
          </w:tcPr>
          <w:p w14:paraId="18F43D71" w14:textId="5AC4E335" w:rsidR="002C18D7" w:rsidRPr="00881713" w:rsidRDefault="002C18D7" w:rsidP="00120ED6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b/>
                <w:sz w:val="16"/>
                <w:szCs w:val="16"/>
                <w:lang w:val="en-US"/>
              </w:rPr>
              <w:t>Annealing temperature</w:t>
            </w:r>
          </w:p>
        </w:tc>
      </w:tr>
      <w:tr w:rsidR="00881713" w:rsidRPr="00881713" w14:paraId="5ADA80AE" w14:textId="77777777" w:rsidTr="000A0316">
        <w:trPr>
          <w:trHeight w:val="86"/>
          <w:jc w:val="center"/>
        </w:trPr>
        <w:tc>
          <w:tcPr>
            <w:tcW w:w="1129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1D05ACF2" w14:textId="28536E87" w:rsidR="002C18D7" w:rsidRPr="00881713" w:rsidRDefault="000A0316" w:rsidP="00120ED6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DNA Sanger</w:t>
            </w:r>
          </w:p>
        </w:tc>
        <w:tc>
          <w:tcPr>
            <w:tcW w:w="567" w:type="dxa"/>
            <w:vAlign w:val="center"/>
          </w:tcPr>
          <w:p w14:paraId="29E15190" w14:textId="0B77B169" w:rsidR="002C18D7" w:rsidRPr="00881713" w:rsidRDefault="002C18D7" w:rsidP="00120ED6">
            <w:pPr>
              <w:spacing w:after="0" w:line="240" w:lineRule="auto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i/>
                <w:sz w:val="16"/>
                <w:szCs w:val="16"/>
                <w:lang w:val="en-US"/>
              </w:rPr>
              <w:t>ALMS1</w:t>
            </w:r>
          </w:p>
        </w:tc>
        <w:tc>
          <w:tcPr>
            <w:tcW w:w="709" w:type="dxa"/>
            <w:vAlign w:val="center"/>
          </w:tcPr>
          <w:p w14:paraId="7DC877BB" w14:textId="52A548A9" w:rsidR="002C18D7" w:rsidRPr="00881713" w:rsidRDefault="002C18D7" w:rsidP="00120ED6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0EA64D81" w14:textId="65F3B4C2" w:rsidR="002C18D7" w:rsidRPr="00881713" w:rsidRDefault="002C18D7" w:rsidP="00730FCC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792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1CF7F80D" w14:textId="528BDFF2" w:rsidR="002C18D7" w:rsidRPr="00881713" w:rsidRDefault="002C18D7" w:rsidP="007B1FC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Ex1F</w:t>
            </w:r>
          </w:p>
        </w:tc>
        <w:tc>
          <w:tcPr>
            <w:tcW w:w="2462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6FF3C850" w14:textId="3E864C46" w:rsidR="002C18D7" w:rsidRPr="00881713" w:rsidRDefault="002C18D7" w:rsidP="00120ED6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AACGTCGCCTGTAGCAAACCT</w:t>
            </w:r>
          </w:p>
        </w:tc>
        <w:tc>
          <w:tcPr>
            <w:tcW w:w="794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76588ABD" w14:textId="1DBF3238" w:rsidR="002C18D7" w:rsidRPr="00881713" w:rsidRDefault="002C18D7" w:rsidP="00120ED6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Ex1R</w:t>
            </w:r>
          </w:p>
        </w:tc>
        <w:tc>
          <w:tcPr>
            <w:tcW w:w="2591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3DCF613B" w14:textId="0DF76B4C" w:rsidR="002C18D7" w:rsidRPr="00881713" w:rsidRDefault="002C18D7" w:rsidP="00120ED6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CTCAGCTGCGCGCGTTTTCT</w:t>
            </w:r>
          </w:p>
        </w:tc>
        <w:tc>
          <w:tcPr>
            <w:tcW w:w="559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57D1F5EA" w14:textId="75A3BC47" w:rsidR="002C18D7" w:rsidRPr="00881713" w:rsidRDefault="002C18D7" w:rsidP="00CA3AA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647</w:t>
            </w:r>
          </w:p>
        </w:tc>
        <w:tc>
          <w:tcPr>
            <w:tcW w:w="858" w:type="dxa"/>
            <w:vAlign w:val="center"/>
          </w:tcPr>
          <w:p w14:paraId="2CD3F7E9" w14:textId="6100BB80" w:rsidR="002C18D7" w:rsidRPr="00881713" w:rsidRDefault="002C18D7" w:rsidP="00B84A5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60</w:t>
            </w:r>
          </w:p>
        </w:tc>
      </w:tr>
      <w:tr w:rsidR="00881713" w:rsidRPr="00881713" w14:paraId="2E64172C" w14:textId="77777777" w:rsidTr="000A0316">
        <w:trPr>
          <w:trHeight w:val="86"/>
          <w:jc w:val="center"/>
        </w:trPr>
        <w:tc>
          <w:tcPr>
            <w:tcW w:w="1129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0928D995" w14:textId="77777777" w:rsidR="002C18D7" w:rsidRPr="00881713" w:rsidRDefault="002C18D7" w:rsidP="00120ED6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BF78057" w14:textId="77777777" w:rsidR="002C18D7" w:rsidRPr="00881713" w:rsidRDefault="002C18D7" w:rsidP="00120ED6">
            <w:pPr>
              <w:spacing w:after="0" w:line="240" w:lineRule="auto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F2FECDC" w14:textId="4402D6CE" w:rsidR="002C18D7" w:rsidRPr="00881713" w:rsidRDefault="002C18D7" w:rsidP="00120ED6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6C9EBBEA" w14:textId="77777777" w:rsidR="002C18D7" w:rsidRPr="00881713" w:rsidRDefault="002C18D7" w:rsidP="00730FCC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92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209BF3ED" w14:textId="21CDDF66" w:rsidR="002C18D7" w:rsidRPr="00881713" w:rsidRDefault="002C18D7" w:rsidP="00120ED6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Ex5F</w:t>
            </w:r>
          </w:p>
        </w:tc>
        <w:tc>
          <w:tcPr>
            <w:tcW w:w="2462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19E97E93" w14:textId="42CDB458" w:rsidR="002C18D7" w:rsidRPr="00881713" w:rsidRDefault="002C18D7" w:rsidP="00120ED6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AGAGTCTGAAATTAGGAGAGCTGT</w:t>
            </w:r>
          </w:p>
        </w:tc>
        <w:tc>
          <w:tcPr>
            <w:tcW w:w="794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2DA99F13" w14:textId="53666EA1" w:rsidR="002C18D7" w:rsidRPr="00881713" w:rsidRDefault="002C18D7" w:rsidP="00120ED6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Ex5R</w:t>
            </w:r>
          </w:p>
        </w:tc>
        <w:tc>
          <w:tcPr>
            <w:tcW w:w="2591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5F48754A" w14:textId="28CDD57E" w:rsidR="002C18D7" w:rsidRPr="00881713" w:rsidRDefault="002C18D7" w:rsidP="00120ED6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AGTTCCCTCTTTGTTCCATGGC</w:t>
            </w:r>
          </w:p>
        </w:tc>
        <w:tc>
          <w:tcPr>
            <w:tcW w:w="559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79C88C78" w14:textId="6DF2AE68" w:rsidR="002C18D7" w:rsidRPr="00881713" w:rsidRDefault="002C18D7" w:rsidP="00CA3AA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738</w:t>
            </w:r>
          </w:p>
        </w:tc>
        <w:tc>
          <w:tcPr>
            <w:tcW w:w="858" w:type="dxa"/>
            <w:vAlign w:val="center"/>
          </w:tcPr>
          <w:p w14:paraId="1DC1C9B6" w14:textId="44438BBC" w:rsidR="002C18D7" w:rsidRPr="00881713" w:rsidRDefault="002C18D7" w:rsidP="00B84A5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60</w:t>
            </w:r>
          </w:p>
        </w:tc>
      </w:tr>
      <w:tr w:rsidR="00881713" w:rsidRPr="00881713" w14:paraId="24E11626" w14:textId="6CE5C6BB" w:rsidTr="000A0316">
        <w:trPr>
          <w:trHeight w:val="86"/>
          <w:jc w:val="center"/>
        </w:trPr>
        <w:tc>
          <w:tcPr>
            <w:tcW w:w="1129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175608AD" w14:textId="7AA72889" w:rsidR="002C18D7" w:rsidRPr="00881713" w:rsidRDefault="002C18D7" w:rsidP="00120ED6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RT-PCR</w:t>
            </w:r>
          </w:p>
        </w:tc>
        <w:tc>
          <w:tcPr>
            <w:tcW w:w="567" w:type="dxa"/>
            <w:vAlign w:val="center"/>
          </w:tcPr>
          <w:p w14:paraId="1B4CCF9B" w14:textId="5501EB9A" w:rsidR="002C18D7" w:rsidRPr="00881713" w:rsidRDefault="002C18D7" w:rsidP="00120ED6">
            <w:pPr>
              <w:spacing w:after="0" w:line="240" w:lineRule="auto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i/>
                <w:sz w:val="16"/>
                <w:szCs w:val="16"/>
                <w:lang w:val="en-US"/>
              </w:rPr>
              <w:t>ALMS1</w:t>
            </w:r>
          </w:p>
        </w:tc>
        <w:tc>
          <w:tcPr>
            <w:tcW w:w="709" w:type="dxa"/>
            <w:vAlign w:val="center"/>
          </w:tcPr>
          <w:p w14:paraId="35949E1A" w14:textId="21036BD7" w:rsidR="002C18D7" w:rsidRPr="00881713" w:rsidRDefault="002C18D7" w:rsidP="00120ED6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A1</w:t>
            </w:r>
          </w:p>
        </w:tc>
        <w:tc>
          <w:tcPr>
            <w:tcW w:w="425" w:type="dxa"/>
            <w:vAlign w:val="center"/>
          </w:tcPr>
          <w:p w14:paraId="564B3319" w14:textId="7339C4E6" w:rsidR="002C18D7" w:rsidRPr="00881713" w:rsidRDefault="002C18D7" w:rsidP="00730FCC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1-6</w:t>
            </w:r>
          </w:p>
        </w:tc>
        <w:tc>
          <w:tcPr>
            <w:tcW w:w="792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5A97A59E" w14:textId="4DD3ED80" w:rsidR="002C18D7" w:rsidRPr="00881713" w:rsidRDefault="002C18D7" w:rsidP="00120ED6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1F</w:t>
            </w:r>
          </w:p>
        </w:tc>
        <w:tc>
          <w:tcPr>
            <w:tcW w:w="2462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06B99743" w14:textId="77777777" w:rsidR="002C18D7" w:rsidRPr="00881713" w:rsidRDefault="002C18D7" w:rsidP="00120ED6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TGGACTCCGACTCTCACTACG</w:t>
            </w:r>
          </w:p>
        </w:tc>
        <w:tc>
          <w:tcPr>
            <w:tcW w:w="794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18EC984B" w14:textId="77777777" w:rsidR="002C18D7" w:rsidRPr="00881713" w:rsidRDefault="002C18D7" w:rsidP="00120ED6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6R</w:t>
            </w:r>
          </w:p>
        </w:tc>
        <w:tc>
          <w:tcPr>
            <w:tcW w:w="2591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479B3C81" w14:textId="77777777" w:rsidR="002C18D7" w:rsidRPr="00881713" w:rsidRDefault="002C18D7" w:rsidP="00120ED6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GGCCATCCAGAGTAATGACGTCAGAC</w:t>
            </w:r>
          </w:p>
        </w:tc>
        <w:tc>
          <w:tcPr>
            <w:tcW w:w="559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296CF0BD" w14:textId="7FE402AD" w:rsidR="002C18D7" w:rsidRPr="00881713" w:rsidRDefault="002C18D7" w:rsidP="00CA3AA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1125</w:t>
            </w:r>
          </w:p>
        </w:tc>
        <w:tc>
          <w:tcPr>
            <w:tcW w:w="858" w:type="dxa"/>
            <w:vAlign w:val="center"/>
          </w:tcPr>
          <w:p w14:paraId="4605D3FE" w14:textId="2187557D" w:rsidR="002C18D7" w:rsidRPr="00881713" w:rsidRDefault="002C18D7" w:rsidP="00B84A5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59.8°C</w:t>
            </w:r>
          </w:p>
        </w:tc>
      </w:tr>
      <w:tr w:rsidR="00881713" w:rsidRPr="00881713" w14:paraId="681DFF83" w14:textId="68A28C04" w:rsidTr="000A0316">
        <w:trPr>
          <w:trHeight w:val="49"/>
          <w:jc w:val="center"/>
        </w:trPr>
        <w:tc>
          <w:tcPr>
            <w:tcW w:w="1129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1CAFFAD9" w14:textId="3C060627" w:rsidR="002C18D7" w:rsidRPr="00881713" w:rsidRDefault="002C18D7" w:rsidP="00120ED6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1485389" w14:textId="77777777" w:rsidR="002C18D7" w:rsidRPr="00881713" w:rsidRDefault="002C18D7" w:rsidP="00120ED6">
            <w:pPr>
              <w:spacing w:after="0" w:line="240" w:lineRule="auto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945681B" w14:textId="6CC51F22" w:rsidR="002C18D7" w:rsidRPr="00881713" w:rsidRDefault="002C18D7" w:rsidP="00120ED6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A2</w:t>
            </w:r>
          </w:p>
        </w:tc>
        <w:tc>
          <w:tcPr>
            <w:tcW w:w="425" w:type="dxa"/>
            <w:vAlign w:val="center"/>
          </w:tcPr>
          <w:p w14:paraId="6F5BEA2D" w14:textId="5CF97313" w:rsidR="002C18D7" w:rsidRPr="00881713" w:rsidRDefault="002C18D7" w:rsidP="00730FCC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1-6</w:t>
            </w:r>
          </w:p>
        </w:tc>
        <w:tc>
          <w:tcPr>
            <w:tcW w:w="792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263728E1" w14:textId="0E7B1AC7" w:rsidR="002C18D7" w:rsidRPr="00881713" w:rsidRDefault="002C18D7" w:rsidP="002A3FC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Allele1F</w:t>
            </w:r>
          </w:p>
        </w:tc>
        <w:tc>
          <w:tcPr>
            <w:tcW w:w="2462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2D28159C" w14:textId="04894577" w:rsidR="002C18D7" w:rsidRPr="00881713" w:rsidRDefault="002C18D7" w:rsidP="009D5E55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GATTTTGCCTCCGCTGTCGCCCC</w:t>
            </w:r>
            <w:r w:rsidRPr="00B9709B">
              <w:rPr>
                <w:rFonts w:cstheme="minorHAnsi"/>
                <w:color w:val="FF0000"/>
                <w:sz w:val="16"/>
                <w:szCs w:val="16"/>
                <w:lang w:val="en-US"/>
              </w:rPr>
              <w:t>a</w:t>
            </w:r>
            <w:r w:rsidRPr="00881713">
              <w:rPr>
                <w:rFonts w:cstheme="minorHAnsi"/>
                <w:sz w:val="16"/>
                <w:szCs w:val="16"/>
                <w:lang w:val="en-US"/>
              </w:rPr>
              <w:t>G</w:t>
            </w:r>
            <w:r w:rsidRPr="00B9709B">
              <w:rPr>
                <w:rFonts w:cstheme="minorHAnsi"/>
                <w:color w:val="FF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794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75D1BB4A" w14:textId="77777777" w:rsidR="002C18D7" w:rsidRPr="00881713" w:rsidRDefault="002C18D7" w:rsidP="00120ED6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6R</w:t>
            </w:r>
          </w:p>
        </w:tc>
        <w:tc>
          <w:tcPr>
            <w:tcW w:w="2591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0A0AF9E0" w14:textId="77777777" w:rsidR="002C18D7" w:rsidRPr="00881713" w:rsidRDefault="002C18D7" w:rsidP="00120ED6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GGCCATCCAGAGTAATGACGTCAGAC</w:t>
            </w:r>
          </w:p>
        </w:tc>
        <w:tc>
          <w:tcPr>
            <w:tcW w:w="559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6220C0BE" w14:textId="788E707B" w:rsidR="002C18D7" w:rsidRPr="00881713" w:rsidRDefault="002C18D7" w:rsidP="00CA3AA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1028</w:t>
            </w:r>
          </w:p>
        </w:tc>
        <w:tc>
          <w:tcPr>
            <w:tcW w:w="858" w:type="dxa"/>
            <w:vAlign w:val="center"/>
          </w:tcPr>
          <w:p w14:paraId="3EE26000" w14:textId="76CB92E4" w:rsidR="002C18D7" w:rsidRPr="00881713" w:rsidRDefault="002C18D7" w:rsidP="00B84A5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66.6°C</w:t>
            </w:r>
          </w:p>
        </w:tc>
      </w:tr>
      <w:tr w:rsidR="00881713" w:rsidRPr="00881713" w14:paraId="6725272D" w14:textId="0D89C515" w:rsidTr="000A0316">
        <w:trPr>
          <w:trHeight w:val="21"/>
          <w:jc w:val="center"/>
        </w:trPr>
        <w:tc>
          <w:tcPr>
            <w:tcW w:w="1129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61E0259F" w14:textId="4E26E421" w:rsidR="002C18D7" w:rsidRPr="00881713" w:rsidRDefault="002C18D7" w:rsidP="00120ED6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0C00311" w14:textId="77777777" w:rsidR="002C18D7" w:rsidRPr="00881713" w:rsidRDefault="002C18D7" w:rsidP="00120ED6">
            <w:pPr>
              <w:spacing w:after="0" w:line="240" w:lineRule="auto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42815F3" w14:textId="2EB99619" w:rsidR="002C18D7" w:rsidRPr="00881713" w:rsidRDefault="002C18D7" w:rsidP="00120ED6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A3</w:t>
            </w:r>
          </w:p>
        </w:tc>
        <w:tc>
          <w:tcPr>
            <w:tcW w:w="425" w:type="dxa"/>
            <w:vAlign w:val="center"/>
          </w:tcPr>
          <w:p w14:paraId="3CA8DE6C" w14:textId="20BD2BE2" w:rsidR="002C18D7" w:rsidRPr="00881713" w:rsidRDefault="002C18D7" w:rsidP="00730FCC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1-5</w:t>
            </w:r>
          </w:p>
        </w:tc>
        <w:tc>
          <w:tcPr>
            <w:tcW w:w="792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6F102737" w14:textId="3433A760" w:rsidR="002C18D7" w:rsidRPr="00881713" w:rsidRDefault="002C18D7" w:rsidP="00120ED6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1F</w:t>
            </w:r>
          </w:p>
        </w:tc>
        <w:tc>
          <w:tcPr>
            <w:tcW w:w="2462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59BD5CBE" w14:textId="77777777" w:rsidR="002C18D7" w:rsidRPr="00881713" w:rsidRDefault="002C18D7" w:rsidP="00120ED6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TGGACTCCGACTCTCACTACG</w:t>
            </w:r>
          </w:p>
        </w:tc>
        <w:tc>
          <w:tcPr>
            <w:tcW w:w="794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509BD74A" w14:textId="795C2AE7" w:rsidR="002C18D7" w:rsidRPr="00881713" w:rsidRDefault="002C18D7" w:rsidP="00120ED6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Allele5R</w:t>
            </w:r>
          </w:p>
        </w:tc>
        <w:tc>
          <w:tcPr>
            <w:tcW w:w="2591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059F0BCD" w14:textId="5DA841B4" w:rsidR="002C18D7" w:rsidRPr="00881713" w:rsidRDefault="002C18D7" w:rsidP="00120ED6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TATGTTTCTGCCTGCTTAG</w:t>
            </w:r>
            <w:r w:rsidRPr="00B9709B">
              <w:rPr>
                <w:rFonts w:cstheme="minorHAnsi"/>
                <w:color w:val="FF0000"/>
                <w:sz w:val="16"/>
                <w:szCs w:val="16"/>
                <w:lang w:val="en-US"/>
              </w:rPr>
              <w:t>g</w:t>
            </w:r>
            <w:r w:rsidRPr="00881713">
              <w:rPr>
                <w:rFonts w:cstheme="minorHAnsi"/>
                <w:sz w:val="16"/>
                <w:szCs w:val="16"/>
                <w:lang w:val="en-US"/>
              </w:rPr>
              <w:t>T</w:t>
            </w:r>
            <w:r w:rsidRPr="00B9709B">
              <w:rPr>
                <w:rFonts w:cstheme="minorHAnsi"/>
                <w:color w:val="FF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559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419469C0" w14:textId="2A5D6A3B" w:rsidR="002C18D7" w:rsidRPr="00881713" w:rsidRDefault="002C18D7" w:rsidP="00CA3AA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1069</w:t>
            </w:r>
          </w:p>
        </w:tc>
        <w:tc>
          <w:tcPr>
            <w:tcW w:w="858" w:type="dxa"/>
            <w:vAlign w:val="center"/>
          </w:tcPr>
          <w:p w14:paraId="795A6B60" w14:textId="76837012" w:rsidR="002C18D7" w:rsidRPr="00881713" w:rsidRDefault="002C18D7" w:rsidP="00B84A5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55°C</w:t>
            </w:r>
          </w:p>
        </w:tc>
      </w:tr>
      <w:tr w:rsidR="00881713" w:rsidRPr="00881713" w14:paraId="26AD1D5C" w14:textId="77777777" w:rsidTr="000A0316">
        <w:trPr>
          <w:trHeight w:val="21"/>
          <w:jc w:val="center"/>
        </w:trPr>
        <w:tc>
          <w:tcPr>
            <w:tcW w:w="1129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225D8CFC" w14:textId="4C428E3E" w:rsidR="002C18D7" w:rsidRPr="00881713" w:rsidRDefault="002C18D7" w:rsidP="00120ED6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qRT-PCR</w:t>
            </w:r>
          </w:p>
        </w:tc>
        <w:tc>
          <w:tcPr>
            <w:tcW w:w="567" w:type="dxa"/>
            <w:vAlign w:val="center"/>
          </w:tcPr>
          <w:p w14:paraId="6CC32B24" w14:textId="09EF1663" w:rsidR="002C18D7" w:rsidRPr="00881713" w:rsidRDefault="002C18D7" w:rsidP="00120ED6">
            <w:pPr>
              <w:spacing w:after="0" w:line="240" w:lineRule="auto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i/>
                <w:sz w:val="16"/>
                <w:szCs w:val="16"/>
                <w:lang w:val="en-US"/>
              </w:rPr>
              <w:t>ALMS1</w:t>
            </w:r>
          </w:p>
        </w:tc>
        <w:tc>
          <w:tcPr>
            <w:tcW w:w="709" w:type="dxa"/>
            <w:vAlign w:val="center"/>
          </w:tcPr>
          <w:p w14:paraId="79F66B4C" w14:textId="01426FAF" w:rsidR="002C18D7" w:rsidRPr="00881713" w:rsidRDefault="002C18D7" w:rsidP="00120ED6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7D7F34F2" w14:textId="20E9D506" w:rsidR="002C18D7" w:rsidRPr="00881713" w:rsidRDefault="002C18D7" w:rsidP="00730FCC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92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141F2F50" w14:textId="09965ED0" w:rsidR="002C18D7" w:rsidRPr="00881713" w:rsidRDefault="007969B1" w:rsidP="00120ED6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RT-</w:t>
            </w:r>
            <w:r w:rsidR="00B7514E" w:rsidRPr="00881713">
              <w:rPr>
                <w:rFonts w:cstheme="minorHAnsi"/>
                <w:sz w:val="16"/>
                <w:szCs w:val="16"/>
                <w:lang w:val="en-US"/>
              </w:rPr>
              <w:t>8</w:t>
            </w:r>
            <w:r w:rsidRPr="00881713">
              <w:rPr>
                <w:rFonts w:cstheme="minorHAnsi"/>
                <w:sz w:val="16"/>
                <w:szCs w:val="16"/>
                <w:lang w:val="en-US"/>
              </w:rPr>
              <w:t>F</w:t>
            </w:r>
          </w:p>
        </w:tc>
        <w:tc>
          <w:tcPr>
            <w:tcW w:w="2462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0B66CC3C" w14:textId="50210460" w:rsidR="002C18D7" w:rsidRPr="00881713" w:rsidRDefault="007969B1" w:rsidP="00120ED6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GTGAGGATGGTGGTGGTAGC</w:t>
            </w:r>
          </w:p>
        </w:tc>
        <w:tc>
          <w:tcPr>
            <w:tcW w:w="794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01B5C7CF" w14:textId="68C003EA" w:rsidR="002C18D7" w:rsidRPr="00881713" w:rsidRDefault="00B7514E" w:rsidP="00120ED6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RT-9R</w:t>
            </w:r>
          </w:p>
        </w:tc>
        <w:tc>
          <w:tcPr>
            <w:tcW w:w="2591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35BEF18B" w14:textId="5A1FF29A" w:rsidR="002C18D7" w:rsidRPr="00881713" w:rsidRDefault="007969B1" w:rsidP="007969B1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TGACCAAATAACTCTGCCTTGA</w:t>
            </w:r>
          </w:p>
        </w:tc>
        <w:tc>
          <w:tcPr>
            <w:tcW w:w="559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794534D1" w14:textId="16AAE2E0" w:rsidR="002C18D7" w:rsidRPr="00881713" w:rsidRDefault="007969B1" w:rsidP="00CA3AA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247</w:t>
            </w:r>
          </w:p>
        </w:tc>
        <w:tc>
          <w:tcPr>
            <w:tcW w:w="858" w:type="dxa"/>
            <w:vAlign w:val="center"/>
          </w:tcPr>
          <w:p w14:paraId="6F08262A" w14:textId="77777777" w:rsidR="002C18D7" w:rsidRPr="00881713" w:rsidRDefault="002C18D7" w:rsidP="00B84A5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81713" w:rsidRPr="00881713" w14:paraId="5C60546D" w14:textId="77777777" w:rsidTr="000A0316">
        <w:trPr>
          <w:trHeight w:val="170"/>
          <w:jc w:val="center"/>
        </w:trPr>
        <w:tc>
          <w:tcPr>
            <w:tcW w:w="1129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375F8DFF" w14:textId="77777777" w:rsidR="002C18D7" w:rsidRPr="00881713" w:rsidRDefault="002C18D7" w:rsidP="00120ED6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D611433" w14:textId="01F9AA5E" w:rsidR="002C18D7" w:rsidRPr="00881713" w:rsidRDefault="002C18D7" w:rsidP="00120ED6">
            <w:pPr>
              <w:spacing w:after="0" w:line="240" w:lineRule="auto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i/>
                <w:sz w:val="16"/>
                <w:szCs w:val="16"/>
                <w:lang w:val="en-US"/>
              </w:rPr>
              <w:t>GAPDH</w:t>
            </w:r>
          </w:p>
        </w:tc>
        <w:tc>
          <w:tcPr>
            <w:tcW w:w="709" w:type="dxa"/>
            <w:vAlign w:val="center"/>
          </w:tcPr>
          <w:p w14:paraId="67D73910" w14:textId="165B087B" w:rsidR="002C18D7" w:rsidRPr="00881713" w:rsidRDefault="002C18D7" w:rsidP="00120ED6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46B51B50" w14:textId="466373B6" w:rsidR="002C18D7" w:rsidRPr="00881713" w:rsidRDefault="002C18D7" w:rsidP="00730FCC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92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2CE5B99C" w14:textId="6C538B61" w:rsidR="002C18D7" w:rsidRPr="00881713" w:rsidRDefault="00B7514E" w:rsidP="00120ED6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RT-4_5F</w:t>
            </w:r>
          </w:p>
        </w:tc>
        <w:tc>
          <w:tcPr>
            <w:tcW w:w="2462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040E5E95" w14:textId="6C8CEDFF" w:rsidR="002C18D7" w:rsidRPr="00881713" w:rsidRDefault="005D3951" w:rsidP="00120ED6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</w:rPr>
              <w:t>GGAGCGAGATCCCTCCAAAAT</w:t>
            </w:r>
          </w:p>
        </w:tc>
        <w:tc>
          <w:tcPr>
            <w:tcW w:w="794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364F237E" w14:textId="3598BAF2" w:rsidR="002C18D7" w:rsidRPr="00881713" w:rsidRDefault="00B7514E" w:rsidP="00B7514E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RT-</w:t>
            </w:r>
            <w:r w:rsidR="005D3951" w:rsidRPr="00881713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Pr="00881713">
              <w:rPr>
                <w:rFonts w:cstheme="minorHAnsi"/>
                <w:sz w:val="16"/>
                <w:szCs w:val="16"/>
                <w:lang w:val="en-US"/>
              </w:rPr>
              <w:t>R</w:t>
            </w:r>
          </w:p>
        </w:tc>
        <w:tc>
          <w:tcPr>
            <w:tcW w:w="2591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15115671" w14:textId="7DEE48DA" w:rsidR="002C18D7" w:rsidRPr="00881713" w:rsidRDefault="005D3951" w:rsidP="00120ED6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</w:rPr>
              <w:t>GGCTGTTGTCATACTTCTCATGG</w:t>
            </w:r>
          </w:p>
        </w:tc>
        <w:tc>
          <w:tcPr>
            <w:tcW w:w="559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552DF355" w14:textId="2895691D" w:rsidR="002C18D7" w:rsidRPr="00881713" w:rsidRDefault="005D3951" w:rsidP="00CA3AA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197</w:t>
            </w:r>
          </w:p>
        </w:tc>
        <w:tc>
          <w:tcPr>
            <w:tcW w:w="858" w:type="dxa"/>
            <w:vAlign w:val="center"/>
          </w:tcPr>
          <w:p w14:paraId="5EDCEC41" w14:textId="77777777" w:rsidR="002C18D7" w:rsidRPr="00881713" w:rsidRDefault="002C18D7" w:rsidP="00120ED6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81713" w:rsidRPr="00881713" w14:paraId="6E599BA9" w14:textId="77777777" w:rsidTr="000A0316">
        <w:trPr>
          <w:trHeight w:val="170"/>
          <w:jc w:val="center"/>
        </w:trPr>
        <w:tc>
          <w:tcPr>
            <w:tcW w:w="1129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2C99B740" w14:textId="77777777" w:rsidR="002C18D7" w:rsidRPr="00881713" w:rsidRDefault="002C18D7" w:rsidP="00120ED6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5F8396A" w14:textId="51B0F622" w:rsidR="002C18D7" w:rsidRPr="00881713" w:rsidRDefault="002C18D7" w:rsidP="00120ED6">
            <w:pPr>
              <w:spacing w:after="0" w:line="240" w:lineRule="auto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i/>
                <w:sz w:val="16"/>
                <w:szCs w:val="16"/>
                <w:lang w:val="en-US"/>
              </w:rPr>
              <w:t>HPRT</w:t>
            </w:r>
          </w:p>
        </w:tc>
        <w:tc>
          <w:tcPr>
            <w:tcW w:w="709" w:type="dxa"/>
            <w:vAlign w:val="center"/>
          </w:tcPr>
          <w:p w14:paraId="2017CA73" w14:textId="5050C73C" w:rsidR="002C18D7" w:rsidRPr="00881713" w:rsidRDefault="002C18D7" w:rsidP="00120ED6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4BBE5A18" w14:textId="788C3170" w:rsidR="002C18D7" w:rsidRPr="00881713" w:rsidRDefault="002C18D7" w:rsidP="00730FCC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92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60932D06" w14:textId="724DED93" w:rsidR="002C18D7" w:rsidRPr="00881713" w:rsidRDefault="000A0316" w:rsidP="00120ED6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RT-1_2F</w:t>
            </w:r>
          </w:p>
        </w:tc>
        <w:tc>
          <w:tcPr>
            <w:tcW w:w="2462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09332503" w14:textId="47CE20E7" w:rsidR="002C18D7" w:rsidRPr="00881713" w:rsidRDefault="005D3951" w:rsidP="00120ED6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</w:rPr>
              <w:t>CCTGGCGTCGTGATTAGTGAT</w:t>
            </w:r>
          </w:p>
        </w:tc>
        <w:tc>
          <w:tcPr>
            <w:tcW w:w="794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0A1F91CD" w14:textId="639426DC" w:rsidR="002C18D7" w:rsidRPr="00881713" w:rsidRDefault="00B7514E" w:rsidP="00120ED6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RT-</w:t>
            </w:r>
            <w:r w:rsidR="005D3951" w:rsidRPr="00881713">
              <w:rPr>
                <w:rFonts w:cstheme="minorHAnsi"/>
                <w:sz w:val="16"/>
                <w:szCs w:val="16"/>
                <w:lang w:val="en-US"/>
              </w:rPr>
              <w:t>2-3</w:t>
            </w:r>
            <w:r w:rsidRPr="00881713">
              <w:rPr>
                <w:rFonts w:cstheme="minorHAnsi"/>
                <w:sz w:val="16"/>
                <w:szCs w:val="16"/>
                <w:lang w:val="en-US"/>
              </w:rPr>
              <w:t>R</w:t>
            </w:r>
          </w:p>
        </w:tc>
        <w:tc>
          <w:tcPr>
            <w:tcW w:w="2591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7829114D" w14:textId="15CB7016" w:rsidR="002C18D7" w:rsidRPr="00881713" w:rsidRDefault="005D3951" w:rsidP="00120ED6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</w:rPr>
              <w:t>AGACGTTCAGTCCTGTCCATAA</w:t>
            </w:r>
          </w:p>
        </w:tc>
        <w:tc>
          <w:tcPr>
            <w:tcW w:w="559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5A89C124" w14:textId="5CD642EA" w:rsidR="002C18D7" w:rsidRPr="00881713" w:rsidRDefault="005D3951" w:rsidP="00CA3AA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131</w:t>
            </w:r>
          </w:p>
        </w:tc>
        <w:tc>
          <w:tcPr>
            <w:tcW w:w="858" w:type="dxa"/>
            <w:vAlign w:val="center"/>
          </w:tcPr>
          <w:p w14:paraId="71C359D1" w14:textId="77777777" w:rsidR="002C18D7" w:rsidRPr="00881713" w:rsidRDefault="002C18D7" w:rsidP="00120ED6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81713" w:rsidRPr="00881713" w14:paraId="1F100D45" w14:textId="1CD63D49" w:rsidTr="000A0316">
        <w:trPr>
          <w:trHeight w:val="170"/>
          <w:jc w:val="center"/>
        </w:trPr>
        <w:tc>
          <w:tcPr>
            <w:tcW w:w="1129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58BF5232" w14:textId="38DC0890" w:rsidR="002C18D7" w:rsidRPr="00881713" w:rsidRDefault="000A0316" w:rsidP="00120ED6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 xml:space="preserve">cDNA </w:t>
            </w:r>
            <w:r w:rsidR="002C18D7" w:rsidRPr="00881713">
              <w:rPr>
                <w:rFonts w:cstheme="minorHAnsi"/>
                <w:sz w:val="16"/>
                <w:szCs w:val="16"/>
                <w:lang w:val="en-US"/>
              </w:rPr>
              <w:t>Sanger</w:t>
            </w:r>
          </w:p>
        </w:tc>
        <w:tc>
          <w:tcPr>
            <w:tcW w:w="567" w:type="dxa"/>
            <w:vAlign w:val="center"/>
          </w:tcPr>
          <w:p w14:paraId="7174D49D" w14:textId="34EF7876" w:rsidR="002C18D7" w:rsidRPr="00881713" w:rsidRDefault="00FE322A" w:rsidP="00120ED6">
            <w:pPr>
              <w:spacing w:after="0" w:line="240" w:lineRule="auto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i/>
                <w:sz w:val="16"/>
                <w:szCs w:val="16"/>
                <w:lang w:val="en-US"/>
              </w:rPr>
              <w:t>ALMS1</w:t>
            </w:r>
          </w:p>
        </w:tc>
        <w:tc>
          <w:tcPr>
            <w:tcW w:w="709" w:type="dxa"/>
            <w:vAlign w:val="center"/>
          </w:tcPr>
          <w:p w14:paraId="27CF3138" w14:textId="5EBF7192" w:rsidR="002C18D7" w:rsidRPr="00881713" w:rsidRDefault="002C18D7" w:rsidP="00120ED6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33F24C1E" w14:textId="3A8FA542" w:rsidR="002C18D7" w:rsidRPr="00881713" w:rsidRDefault="002C18D7" w:rsidP="00730FCC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792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3EC1399B" w14:textId="3569B931" w:rsidR="002C18D7" w:rsidRPr="00881713" w:rsidRDefault="002C18D7" w:rsidP="00120ED6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3R</w:t>
            </w:r>
          </w:p>
        </w:tc>
        <w:tc>
          <w:tcPr>
            <w:tcW w:w="2462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15CBC94D" w14:textId="4D82C160" w:rsidR="002C18D7" w:rsidRPr="00881713" w:rsidRDefault="002C18D7" w:rsidP="00120ED6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TCTTCCGTTCTCACATTAAACC</w:t>
            </w:r>
          </w:p>
        </w:tc>
        <w:tc>
          <w:tcPr>
            <w:tcW w:w="794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45F64838" w14:textId="77777777" w:rsidR="002C18D7" w:rsidRPr="00881713" w:rsidRDefault="002C18D7" w:rsidP="00120ED6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91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143D5D7E" w14:textId="77777777" w:rsidR="002C18D7" w:rsidRPr="00881713" w:rsidRDefault="002C18D7" w:rsidP="00120ED6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113879C0" w14:textId="77777777" w:rsidR="002C18D7" w:rsidRPr="00881713" w:rsidRDefault="002C18D7" w:rsidP="00CA3AA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8" w:type="dxa"/>
            <w:vAlign w:val="center"/>
          </w:tcPr>
          <w:p w14:paraId="61F9D34A" w14:textId="77777777" w:rsidR="002C18D7" w:rsidRPr="00881713" w:rsidRDefault="002C18D7" w:rsidP="00120ED6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81713" w:rsidRPr="00881713" w14:paraId="08FBEDB6" w14:textId="482B9972" w:rsidTr="000A0316">
        <w:trPr>
          <w:trHeight w:val="170"/>
          <w:jc w:val="center"/>
        </w:trPr>
        <w:tc>
          <w:tcPr>
            <w:tcW w:w="1129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70EB4B20" w14:textId="77777777" w:rsidR="002C18D7" w:rsidRPr="00881713" w:rsidRDefault="002C18D7" w:rsidP="00120ED6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2B7EAF2" w14:textId="77777777" w:rsidR="002C18D7" w:rsidRPr="00881713" w:rsidRDefault="002C18D7" w:rsidP="00120ED6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C536FDD" w14:textId="2A0D7E6D" w:rsidR="002C18D7" w:rsidRPr="00881713" w:rsidRDefault="002C18D7" w:rsidP="00120ED6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5FEBCA58" w14:textId="33C39FC2" w:rsidR="002C18D7" w:rsidRPr="00881713" w:rsidRDefault="002C18D7" w:rsidP="00730FCC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792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0DADF4F4" w14:textId="715EE107" w:rsidR="002C18D7" w:rsidRPr="00881713" w:rsidRDefault="002C18D7" w:rsidP="00120ED6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4R</w:t>
            </w:r>
          </w:p>
        </w:tc>
        <w:tc>
          <w:tcPr>
            <w:tcW w:w="2462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659ADE86" w14:textId="44616F70" w:rsidR="002C18D7" w:rsidRPr="00881713" w:rsidRDefault="002C18D7" w:rsidP="00120ED6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TGAAATAAAGAATCAGGCGCA</w:t>
            </w:r>
          </w:p>
        </w:tc>
        <w:tc>
          <w:tcPr>
            <w:tcW w:w="794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0157A921" w14:textId="77777777" w:rsidR="002C18D7" w:rsidRPr="00881713" w:rsidRDefault="002C18D7" w:rsidP="00120ED6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91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1B00006D" w14:textId="77777777" w:rsidR="002C18D7" w:rsidRPr="00881713" w:rsidRDefault="002C18D7" w:rsidP="00120ED6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6A1D1A3B" w14:textId="77777777" w:rsidR="002C18D7" w:rsidRPr="00881713" w:rsidRDefault="002C18D7" w:rsidP="00CA3AA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8" w:type="dxa"/>
            <w:vAlign w:val="center"/>
          </w:tcPr>
          <w:p w14:paraId="4BAA82E7" w14:textId="77777777" w:rsidR="002C18D7" w:rsidRPr="00881713" w:rsidRDefault="002C18D7" w:rsidP="00120ED6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2C18D7" w:rsidRPr="00881713" w14:paraId="6D7E0845" w14:textId="676CC59C" w:rsidTr="000A0316">
        <w:trPr>
          <w:trHeight w:val="170"/>
          <w:jc w:val="center"/>
        </w:trPr>
        <w:tc>
          <w:tcPr>
            <w:tcW w:w="1129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048AA6FB" w14:textId="77777777" w:rsidR="002C18D7" w:rsidRPr="00881713" w:rsidRDefault="002C18D7" w:rsidP="00120ED6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886091F" w14:textId="77777777" w:rsidR="002C18D7" w:rsidRPr="00881713" w:rsidRDefault="002C18D7" w:rsidP="00120ED6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6A4E9CE" w14:textId="44BD2D77" w:rsidR="002C18D7" w:rsidRPr="00881713" w:rsidRDefault="002C18D7" w:rsidP="00120ED6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6C9F25D5" w14:textId="72D49397" w:rsidR="002C18D7" w:rsidRPr="00881713" w:rsidRDefault="002C18D7" w:rsidP="00730FCC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792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5634A481" w14:textId="73BE7519" w:rsidR="002C18D7" w:rsidRPr="00881713" w:rsidRDefault="002C18D7" w:rsidP="00120ED6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5F</w:t>
            </w:r>
          </w:p>
        </w:tc>
        <w:tc>
          <w:tcPr>
            <w:tcW w:w="2462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3C97C0FB" w14:textId="62053218" w:rsidR="002C18D7" w:rsidRPr="00881713" w:rsidRDefault="002C18D7" w:rsidP="00120ED6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881713">
              <w:rPr>
                <w:rFonts w:cstheme="minorHAnsi"/>
                <w:sz w:val="16"/>
                <w:szCs w:val="16"/>
                <w:lang w:val="en-US"/>
              </w:rPr>
              <w:t>TGATGAACTGAAAATTCCCAAA</w:t>
            </w:r>
          </w:p>
        </w:tc>
        <w:tc>
          <w:tcPr>
            <w:tcW w:w="794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24D3280A" w14:textId="77777777" w:rsidR="002C18D7" w:rsidRPr="00881713" w:rsidRDefault="002C18D7" w:rsidP="00120ED6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91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53B3CCB7" w14:textId="77777777" w:rsidR="002C18D7" w:rsidRPr="00881713" w:rsidRDefault="002C18D7" w:rsidP="00120ED6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33C17474" w14:textId="77777777" w:rsidR="002C18D7" w:rsidRPr="00881713" w:rsidRDefault="002C18D7" w:rsidP="00CA3AA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8" w:type="dxa"/>
            <w:vAlign w:val="center"/>
          </w:tcPr>
          <w:p w14:paraId="52E5EEE0" w14:textId="77777777" w:rsidR="002C18D7" w:rsidRPr="00881713" w:rsidRDefault="002C18D7" w:rsidP="00120ED6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</w:tbl>
    <w:p w14:paraId="1BE23574" w14:textId="1AED7015" w:rsidR="00120ED6" w:rsidRPr="00881713" w:rsidRDefault="00120ED6" w:rsidP="00120ED6">
      <w:pPr>
        <w:pStyle w:val="Lgende"/>
        <w:rPr>
          <w:rFonts w:asciiTheme="minorHAnsi" w:hAnsiTheme="minorHAnsi" w:cstheme="minorHAnsi"/>
          <w:sz w:val="16"/>
          <w:szCs w:val="16"/>
        </w:rPr>
      </w:pPr>
    </w:p>
    <w:p w14:paraId="0F2C68C8" w14:textId="2786F276" w:rsidR="00120ED6" w:rsidRPr="00881713" w:rsidRDefault="00120ED6" w:rsidP="00120ED6">
      <w:pPr>
        <w:pStyle w:val="Lgende"/>
        <w:rPr>
          <w:rFonts w:asciiTheme="minorHAnsi" w:hAnsiTheme="minorHAnsi" w:cstheme="minorHAnsi"/>
          <w:b w:val="0"/>
          <w:sz w:val="20"/>
          <w:szCs w:val="20"/>
        </w:rPr>
      </w:pPr>
      <w:r w:rsidRPr="00881713">
        <w:rPr>
          <w:rFonts w:asciiTheme="minorHAnsi" w:hAnsiTheme="minorHAnsi" w:cstheme="minorHAnsi"/>
          <w:sz w:val="20"/>
          <w:szCs w:val="20"/>
        </w:rPr>
        <w:t>Supplementary Tab</w:t>
      </w:r>
      <w:bookmarkStart w:id="0" w:name="_GoBack"/>
      <w:bookmarkEnd w:id="0"/>
      <w:r w:rsidRPr="00881713">
        <w:rPr>
          <w:rFonts w:asciiTheme="minorHAnsi" w:hAnsiTheme="minorHAnsi" w:cstheme="minorHAnsi"/>
          <w:sz w:val="20"/>
          <w:szCs w:val="20"/>
        </w:rPr>
        <w:t xml:space="preserve">le </w:t>
      </w:r>
      <w:r w:rsidR="00985339" w:rsidRPr="00881713">
        <w:rPr>
          <w:rFonts w:asciiTheme="minorHAnsi" w:hAnsiTheme="minorHAnsi" w:cstheme="minorHAnsi"/>
          <w:sz w:val="20"/>
          <w:szCs w:val="20"/>
        </w:rPr>
        <w:t>2</w:t>
      </w:r>
      <w:r w:rsidRPr="00881713">
        <w:rPr>
          <w:rFonts w:asciiTheme="minorHAnsi" w:hAnsiTheme="minorHAnsi" w:cstheme="minorHAnsi"/>
          <w:sz w:val="20"/>
          <w:szCs w:val="20"/>
        </w:rPr>
        <w:t>.</w:t>
      </w:r>
      <w:r w:rsidRPr="00881713">
        <w:rPr>
          <w:rFonts w:asciiTheme="minorHAnsi" w:hAnsiTheme="minorHAnsi" w:cstheme="minorHAnsi"/>
          <w:b w:val="0"/>
          <w:sz w:val="20"/>
          <w:szCs w:val="20"/>
        </w:rPr>
        <w:t xml:space="preserve"> List of primers </w:t>
      </w:r>
      <w:r w:rsidR="006A077F" w:rsidRPr="00881713">
        <w:rPr>
          <w:rFonts w:asciiTheme="minorHAnsi" w:hAnsiTheme="minorHAnsi" w:cstheme="minorHAnsi"/>
          <w:b w:val="0"/>
          <w:sz w:val="20"/>
          <w:szCs w:val="20"/>
        </w:rPr>
        <w:t>and amplicon</w:t>
      </w:r>
      <w:r w:rsidR="007E54D3" w:rsidRPr="00881713">
        <w:rPr>
          <w:rFonts w:asciiTheme="minorHAnsi" w:hAnsiTheme="minorHAnsi" w:cstheme="minorHAnsi"/>
          <w:b w:val="0"/>
          <w:sz w:val="20"/>
          <w:szCs w:val="20"/>
        </w:rPr>
        <w:t>s</w:t>
      </w:r>
      <w:r w:rsidR="006A077F" w:rsidRPr="00881713">
        <w:rPr>
          <w:rFonts w:asciiTheme="minorHAnsi" w:hAnsiTheme="minorHAnsi" w:cstheme="minorHAnsi"/>
          <w:b w:val="0"/>
          <w:sz w:val="20"/>
          <w:szCs w:val="20"/>
        </w:rPr>
        <w:t xml:space="preserve"> </w:t>
      </w:r>
      <w:r w:rsidRPr="00881713">
        <w:rPr>
          <w:rFonts w:asciiTheme="minorHAnsi" w:hAnsiTheme="minorHAnsi" w:cstheme="minorHAnsi"/>
          <w:b w:val="0"/>
          <w:sz w:val="20"/>
          <w:szCs w:val="20"/>
        </w:rPr>
        <w:t>used in this study (</w:t>
      </w:r>
      <w:r w:rsidRPr="00881713">
        <w:rPr>
          <w:rFonts w:asciiTheme="minorHAnsi" w:hAnsiTheme="minorHAnsi" w:cstheme="minorHAnsi"/>
          <w:b w:val="0"/>
          <w:i/>
          <w:sz w:val="20"/>
          <w:szCs w:val="20"/>
        </w:rPr>
        <w:t>ALMS1</w:t>
      </w:r>
      <w:r w:rsidRPr="00881713">
        <w:rPr>
          <w:rFonts w:asciiTheme="minorHAnsi" w:hAnsiTheme="minorHAnsi" w:cstheme="minorHAnsi"/>
          <w:b w:val="0"/>
          <w:sz w:val="20"/>
          <w:szCs w:val="20"/>
        </w:rPr>
        <w:t>: NM_015120.4).</w:t>
      </w:r>
      <w:r w:rsidR="006A077F" w:rsidRPr="00881713">
        <w:rPr>
          <w:rFonts w:asciiTheme="minorHAnsi" w:hAnsiTheme="minorHAnsi" w:cstheme="minorHAnsi"/>
          <w:b w:val="0"/>
          <w:sz w:val="20"/>
          <w:szCs w:val="20"/>
        </w:rPr>
        <w:t xml:space="preserve"> The 2 allele specific primers are targeting the specific position of each variation. To </w:t>
      </w:r>
      <w:r w:rsidR="007E54D3" w:rsidRPr="00881713">
        <w:rPr>
          <w:rFonts w:asciiTheme="minorHAnsi" w:hAnsiTheme="minorHAnsi" w:cstheme="minorHAnsi"/>
          <w:b w:val="0"/>
          <w:sz w:val="20"/>
          <w:szCs w:val="20"/>
        </w:rPr>
        <w:t xml:space="preserve">ensure </w:t>
      </w:r>
      <w:r w:rsidR="006A077F" w:rsidRPr="00881713">
        <w:rPr>
          <w:rFonts w:asciiTheme="minorHAnsi" w:hAnsiTheme="minorHAnsi" w:cstheme="minorHAnsi"/>
          <w:b w:val="0"/>
          <w:sz w:val="20"/>
          <w:szCs w:val="20"/>
        </w:rPr>
        <w:t>the primer</w:t>
      </w:r>
      <w:r w:rsidR="007E54D3" w:rsidRPr="00881713">
        <w:rPr>
          <w:rFonts w:asciiTheme="minorHAnsi" w:hAnsiTheme="minorHAnsi" w:cstheme="minorHAnsi"/>
          <w:b w:val="0"/>
          <w:sz w:val="20"/>
          <w:szCs w:val="20"/>
        </w:rPr>
        <w:t>s</w:t>
      </w:r>
      <w:r w:rsidR="006A077F" w:rsidRPr="00881713">
        <w:rPr>
          <w:rFonts w:asciiTheme="minorHAnsi" w:hAnsiTheme="minorHAnsi" w:cstheme="minorHAnsi"/>
          <w:b w:val="0"/>
          <w:sz w:val="20"/>
          <w:szCs w:val="20"/>
        </w:rPr>
        <w:t xml:space="preserve"> </w:t>
      </w:r>
      <w:r w:rsidR="007E54D3" w:rsidRPr="00881713">
        <w:rPr>
          <w:rFonts w:asciiTheme="minorHAnsi" w:hAnsiTheme="minorHAnsi" w:cstheme="minorHAnsi"/>
          <w:b w:val="0"/>
          <w:sz w:val="20"/>
          <w:szCs w:val="20"/>
        </w:rPr>
        <w:t xml:space="preserve">correctly amplify </w:t>
      </w:r>
      <w:r w:rsidR="006A077F" w:rsidRPr="00881713">
        <w:rPr>
          <w:rFonts w:asciiTheme="minorHAnsi" w:hAnsiTheme="minorHAnsi" w:cstheme="minorHAnsi"/>
          <w:b w:val="0"/>
          <w:sz w:val="20"/>
          <w:szCs w:val="20"/>
        </w:rPr>
        <w:t xml:space="preserve">only the allele carrying the </w:t>
      </w:r>
      <w:r w:rsidR="007E54D3" w:rsidRPr="00881713">
        <w:rPr>
          <w:rFonts w:asciiTheme="minorHAnsi" w:hAnsiTheme="minorHAnsi" w:cstheme="minorHAnsi"/>
          <w:b w:val="0"/>
          <w:sz w:val="20"/>
          <w:szCs w:val="20"/>
        </w:rPr>
        <w:t xml:space="preserve">specific </w:t>
      </w:r>
      <w:r w:rsidR="006A077F" w:rsidRPr="00881713">
        <w:rPr>
          <w:rFonts w:asciiTheme="minorHAnsi" w:hAnsiTheme="minorHAnsi" w:cstheme="minorHAnsi"/>
          <w:b w:val="0"/>
          <w:sz w:val="20"/>
          <w:szCs w:val="20"/>
        </w:rPr>
        <w:t xml:space="preserve">variation it </w:t>
      </w:r>
      <w:r w:rsidR="007E54D3" w:rsidRPr="00881713">
        <w:rPr>
          <w:rFonts w:asciiTheme="minorHAnsi" w:hAnsiTheme="minorHAnsi" w:cstheme="minorHAnsi"/>
          <w:b w:val="0"/>
          <w:sz w:val="20"/>
          <w:szCs w:val="20"/>
        </w:rPr>
        <w:t xml:space="preserve">is </w:t>
      </w:r>
      <w:r w:rsidR="006A077F" w:rsidRPr="00881713">
        <w:rPr>
          <w:rFonts w:asciiTheme="minorHAnsi" w:hAnsiTheme="minorHAnsi" w:cstheme="minorHAnsi"/>
          <w:b w:val="0"/>
          <w:sz w:val="20"/>
          <w:szCs w:val="20"/>
        </w:rPr>
        <w:t xml:space="preserve">designed for, one </w:t>
      </w:r>
      <w:r w:rsidR="00411DDA" w:rsidRPr="00881713">
        <w:rPr>
          <w:rFonts w:asciiTheme="minorHAnsi" w:hAnsiTheme="minorHAnsi" w:cstheme="minorHAnsi"/>
          <w:b w:val="0"/>
          <w:sz w:val="20"/>
          <w:szCs w:val="20"/>
        </w:rPr>
        <w:t>destabilizing</w:t>
      </w:r>
      <w:r w:rsidR="006A077F" w:rsidRPr="00881713">
        <w:rPr>
          <w:rFonts w:asciiTheme="minorHAnsi" w:hAnsiTheme="minorHAnsi" w:cstheme="minorHAnsi"/>
          <w:b w:val="0"/>
          <w:sz w:val="20"/>
          <w:szCs w:val="20"/>
        </w:rPr>
        <w:t xml:space="preserve"> change </w:t>
      </w:r>
      <w:r w:rsidR="007E54D3" w:rsidRPr="00881713">
        <w:rPr>
          <w:rFonts w:asciiTheme="minorHAnsi" w:hAnsiTheme="minorHAnsi" w:cstheme="minorHAnsi"/>
          <w:b w:val="0"/>
          <w:sz w:val="20"/>
          <w:szCs w:val="20"/>
        </w:rPr>
        <w:t>was</w:t>
      </w:r>
      <w:r w:rsidR="006A077F" w:rsidRPr="00881713">
        <w:rPr>
          <w:rFonts w:asciiTheme="minorHAnsi" w:hAnsiTheme="minorHAnsi" w:cstheme="minorHAnsi"/>
          <w:b w:val="0"/>
          <w:sz w:val="20"/>
          <w:szCs w:val="20"/>
        </w:rPr>
        <w:t xml:space="preserve"> also </w:t>
      </w:r>
      <w:r w:rsidR="007E54D3" w:rsidRPr="00881713">
        <w:rPr>
          <w:rFonts w:asciiTheme="minorHAnsi" w:hAnsiTheme="minorHAnsi" w:cstheme="minorHAnsi"/>
          <w:b w:val="0"/>
          <w:sz w:val="20"/>
          <w:szCs w:val="20"/>
        </w:rPr>
        <w:t>incorporated</w:t>
      </w:r>
      <w:r w:rsidR="006A077F" w:rsidRPr="00881713">
        <w:rPr>
          <w:rFonts w:asciiTheme="minorHAnsi" w:hAnsiTheme="minorHAnsi" w:cstheme="minorHAnsi"/>
          <w:b w:val="0"/>
          <w:sz w:val="20"/>
          <w:szCs w:val="20"/>
        </w:rPr>
        <w:t xml:space="preserve"> towards the end of the primer. The modified bases are indicated as lowercase </w:t>
      </w:r>
      <w:r w:rsidR="008D6E29" w:rsidRPr="00881713">
        <w:rPr>
          <w:rFonts w:asciiTheme="minorHAnsi" w:hAnsiTheme="minorHAnsi" w:cstheme="minorHAnsi"/>
          <w:b w:val="0"/>
          <w:sz w:val="20"/>
          <w:szCs w:val="20"/>
        </w:rPr>
        <w:t xml:space="preserve">red </w:t>
      </w:r>
      <w:r w:rsidR="006A077F" w:rsidRPr="00881713">
        <w:rPr>
          <w:rFonts w:asciiTheme="minorHAnsi" w:hAnsiTheme="minorHAnsi" w:cstheme="minorHAnsi"/>
          <w:b w:val="0"/>
          <w:sz w:val="20"/>
          <w:szCs w:val="20"/>
        </w:rPr>
        <w:t>letters.</w:t>
      </w:r>
    </w:p>
    <w:p w14:paraId="1BC24627" w14:textId="77777777" w:rsidR="00367060" w:rsidRPr="00881713" w:rsidRDefault="00367060" w:rsidP="00953038">
      <w:pPr>
        <w:jc w:val="both"/>
        <w:rPr>
          <w:rFonts w:cstheme="minorHAnsi"/>
          <w:b/>
          <w:caps/>
          <w:sz w:val="16"/>
          <w:szCs w:val="16"/>
          <w:lang w:val="en-US"/>
        </w:rPr>
      </w:pPr>
    </w:p>
    <w:p w14:paraId="2935ED04" w14:textId="77777777" w:rsidR="00367060" w:rsidRPr="00881713" w:rsidRDefault="00367060" w:rsidP="00953038">
      <w:pPr>
        <w:jc w:val="both"/>
        <w:rPr>
          <w:rFonts w:cstheme="minorHAnsi"/>
          <w:b/>
          <w:caps/>
          <w:sz w:val="16"/>
          <w:szCs w:val="16"/>
          <w:lang w:val="en-US"/>
        </w:rPr>
      </w:pPr>
    </w:p>
    <w:p w14:paraId="675804B9" w14:textId="77777777" w:rsidR="00367060" w:rsidRPr="00881713" w:rsidRDefault="00367060" w:rsidP="00953038">
      <w:pPr>
        <w:jc w:val="both"/>
        <w:rPr>
          <w:rFonts w:cstheme="minorHAnsi"/>
          <w:b/>
          <w:caps/>
          <w:sz w:val="16"/>
          <w:szCs w:val="16"/>
          <w:lang w:val="en-US"/>
        </w:rPr>
      </w:pPr>
    </w:p>
    <w:p w14:paraId="1F75866E" w14:textId="77777777" w:rsidR="00367060" w:rsidRPr="00881713" w:rsidRDefault="00367060" w:rsidP="00953038">
      <w:pPr>
        <w:jc w:val="both"/>
        <w:rPr>
          <w:rFonts w:cstheme="minorHAnsi"/>
          <w:b/>
          <w:caps/>
          <w:sz w:val="16"/>
          <w:szCs w:val="16"/>
          <w:lang w:val="en-US"/>
        </w:rPr>
      </w:pPr>
    </w:p>
    <w:sectPr w:rsidR="00367060" w:rsidRPr="00881713" w:rsidSect="003E0345"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1BF49A" w14:textId="77777777" w:rsidR="000B0E89" w:rsidRDefault="000B0E89" w:rsidP="00180052">
      <w:pPr>
        <w:spacing w:after="0" w:line="240" w:lineRule="auto"/>
      </w:pPr>
      <w:r>
        <w:separator/>
      </w:r>
    </w:p>
  </w:endnote>
  <w:endnote w:type="continuationSeparator" w:id="0">
    <w:p w14:paraId="2D4C426C" w14:textId="77777777" w:rsidR="000B0E89" w:rsidRDefault="000B0E89" w:rsidP="001800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B7B403" w14:textId="77777777" w:rsidR="000B0E89" w:rsidRDefault="000B0E89" w:rsidP="00180052">
      <w:pPr>
        <w:spacing w:after="0" w:line="240" w:lineRule="auto"/>
      </w:pPr>
      <w:r>
        <w:separator/>
      </w:r>
    </w:p>
  </w:footnote>
  <w:footnote w:type="continuationSeparator" w:id="0">
    <w:p w14:paraId="13193656" w14:textId="77777777" w:rsidR="000B0E89" w:rsidRDefault="000B0E89" w:rsidP="001800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erp5p9nr2tr0et9zlv055wdes9xzrdv0fx&quot;&gt;IFT27_Paper&lt;record-ids&gt;&lt;item&gt;3&lt;/item&gt;&lt;item&gt;4&lt;/item&gt;&lt;item&gt;5&lt;/item&gt;&lt;item&gt;6&lt;/item&gt;&lt;item&gt;7&lt;/item&gt;&lt;item&gt;9&lt;/item&gt;&lt;item&gt;15&lt;/item&gt;&lt;item&gt;17&lt;/item&gt;&lt;item&gt;18&lt;/item&gt;&lt;item&gt;27&lt;/item&gt;&lt;item&gt;28&lt;/item&gt;&lt;item&gt;29&lt;/item&gt;&lt;item&gt;32&lt;/item&gt;&lt;/record-ids&gt;&lt;/item&gt;&lt;/Libraries&gt;"/>
  </w:docVars>
  <w:rsids>
    <w:rsidRoot w:val="00EE6AEA"/>
    <w:rsid w:val="00013A03"/>
    <w:rsid w:val="00021844"/>
    <w:rsid w:val="00022733"/>
    <w:rsid w:val="00023A79"/>
    <w:rsid w:val="00026A69"/>
    <w:rsid w:val="000401DF"/>
    <w:rsid w:val="00055DE6"/>
    <w:rsid w:val="0005600E"/>
    <w:rsid w:val="00072638"/>
    <w:rsid w:val="00082625"/>
    <w:rsid w:val="000A0316"/>
    <w:rsid w:val="000A4852"/>
    <w:rsid w:val="000A744D"/>
    <w:rsid w:val="000B0E89"/>
    <w:rsid w:val="000C1A19"/>
    <w:rsid w:val="000C79A2"/>
    <w:rsid w:val="000D2742"/>
    <w:rsid w:val="000D678D"/>
    <w:rsid w:val="000E1281"/>
    <w:rsid w:val="000E2CC9"/>
    <w:rsid w:val="000E67AD"/>
    <w:rsid w:val="00103CD4"/>
    <w:rsid w:val="00120ED6"/>
    <w:rsid w:val="00123DAF"/>
    <w:rsid w:val="00180052"/>
    <w:rsid w:val="00181403"/>
    <w:rsid w:val="001950CB"/>
    <w:rsid w:val="001A02C6"/>
    <w:rsid w:val="001A675C"/>
    <w:rsid w:val="001B4932"/>
    <w:rsid w:val="001C4F41"/>
    <w:rsid w:val="001F1467"/>
    <w:rsid w:val="00213FA1"/>
    <w:rsid w:val="00224762"/>
    <w:rsid w:val="002302E7"/>
    <w:rsid w:val="00231A47"/>
    <w:rsid w:val="002353B5"/>
    <w:rsid w:val="00235BD3"/>
    <w:rsid w:val="00236C2F"/>
    <w:rsid w:val="00255E8F"/>
    <w:rsid w:val="00275175"/>
    <w:rsid w:val="00297D61"/>
    <w:rsid w:val="002A1EC5"/>
    <w:rsid w:val="002A3FC7"/>
    <w:rsid w:val="002B0D12"/>
    <w:rsid w:val="002C18D7"/>
    <w:rsid w:val="002E3699"/>
    <w:rsid w:val="002F2ED6"/>
    <w:rsid w:val="00306474"/>
    <w:rsid w:val="00306501"/>
    <w:rsid w:val="003208D8"/>
    <w:rsid w:val="00333881"/>
    <w:rsid w:val="0034067F"/>
    <w:rsid w:val="003456DB"/>
    <w:rsid w:val="00351E0E"/>
    <w:rsid w:val="00356088"/>
    <w:rsid w:val="003624E1"/>
    <w:rsid w:val="00367060"/>
    <w:rsid w:val="00371237"/>
    <w:rsid w:val="0038182C"/>
    <w:rsid w:val="00381C22"/>
    <w:rsid w:val="00382D96"/>
    <w:rsid w:val="003943D8"/>
    <w:rsid w:val="003A3F5D"/>
    <w:rsid w:val="003B1F89"/>
    <w:rsid w:val="003B5F7B"/>
    <w:rsid w:val="003E0345"/>
    <w:rsid w:val="003E6B7B"/>
    <w:rsid w:val="003F26ED"/>
    <w:rsid w:val="003F4B1E"/>
    <w:rsid w:val="00411DDA"/>
    <w:rsid w:val="00432155"/>
    <w:rsid w:val="00445A24"/>
    <w:rsid w:val="004754E1"/>
    <w:rsid w:val="00491AD8"/>
    <w:rsid w:val="00494CF1"/>
    <w:rsid w:val="004B3243"/>
    <w:rsid w:val="004B41B6"/>
    <w:rsid w:val="004C0807"/>
    <w:rsid w:val="004C40F9"/>
    <w:rsid w:val="004C4781"/>
    <w:rsid w:val="004C554F"/>
    <w:rsid w:val="004D3F1D"/>
    <w:rsid w:val="004D53E7"/>
    <w:rsid w:val="004E5C8A"/>
    <w:rsid w:val="004F4159"/>
    <w:rsid w:val="00507469"/>
    <w:rsid w:val="00545341"/>
    <w:rsid w:val="00546888"/>
    <w:rsid w:val="005576C6"/>
    <w:rsid w:val="0056006C"/>
    <w:rsid w:val="00561E3F"/>
    <w:rsid w:val="005734C4"/>
    <w:rsid w:val="005751ED"/>
    <w:rsid w:val="0059462D"/>
    <w:rsid w:val="005B180C"/>
    <w:rsid w:val="005B6682"/>
    <w:rsid w:val="005C19A9"/>
    <w:rsid w:val="005C35E1"/>
    <w:rsid w:val="005D3951"/>
    <w:rsid w:val="005F4725"/>
    <w:rsid w:val="005F59A0"/>
    <w:rsid w:val="006066E2"/>
    <w:rsid w:val="00620382"/>
    <w:rsid w:val="00620F48"/>
    <w:rsid w:val="0062236E"/>
    <w:rsid w:val="006977AA"/>
    <w:rsid w:val="006A077F"/>
    <w:rsid w:val="006A34AB"/>
    <w:rsid w:val="006B4DFB"/>
    <w:rsid w:val="006B6346"/>
    <w:rsid w:val="006C35D4"/>
    <w:rsid w:val="006D3988"/>
    <w:rsid w:val="006E796E"/>
    <w:rsid w:val="00706B0E"/>
    <w:rsid w:val="00716114"/>
    <w:rsid w:val="00730FCC"/>
    <w:rsid w:val="00742F65"/>
    <w:rsid w:val="00743097"/>
    <w:rsid w:val="00743EC9"/>
    <w:rsid w:val="0074632E"/>
    <w:rsid w:val="00781EB6"/>
    <w:rsid w:val="0078771A"/>
    <w:rsid w:val="007967B1"/>
    <w:rsid w:val="007969B1"/>
    <w:rsid w:val="00797832"/>
    <w:rsid w:val="007B1FC0"/>
    <w:rsid w:val="007E54D3"/>
    <w:rsid w:val="00800146"/>
    <w:rsid w:val="0085753E"/>
    <w:rsid w:val="008670E5"/>
    <w:rsid w:val="00870F7E"/>
    <w:rsid w:val="00876B63"/>
    <w:rsid w:val="00876B69"/>
    <w:rsid w:val="00881713"/>
    <w:rsid w:val="008841A2"/>
    <w:rsid w:val="0088459A"/>
    <w:rsid w:val="008858BB"/>
    <w:rsid w:val="0088740E"/>
    <w:rsid w:val="008942FF"/>
    <w:rsid w:val="008A713B"/>
    <w:rsid w:val="008B3867"/>
    <w:rsid w:val="008B3C5E"/>
    <w:rsid w:val="008B70D5"/>
    <w:rsid w:val="008C3A2C"/>
    <w:rsid w:val="008D6E29"/>
    <w:rsid w:val="008E393A"/>
    <w:rsid w:val="00902F44"/>
    <w:rsid w:val="00952E28"/>
    <w:rsid w:val="00953038"/>
    <w:rsid w:val="00954821"/>
    <w:rsid w:val="009604C9"/>
    <w:rsid w:val="0096487F"/>
    <w:rsid w:val="009719F7"/>
    <w:rsid w:val="00983572"/>
    <w:rsid w:val="00985339"/>
    <w:rsid w:val="009D35D7"/>
    <w:rsid w:val="009D4ACA"/>
    <w:rsid w:val="009D5E55"/>
    <w:rsid w:val="009E093A"/>
    <w:rsid w:val="009E0D66"/>
    <w:rsid w:val="009F1F35"/>
    <w:rsid w:val="00A03434"/>
    <w:rsid w:val="00A1384D"/>
    <w:rsid w:val="00A1398B"/>
    <w:rsid w:val="00A14C76"/>
    <w:rsid w:val="00A20F73"/>
    <w:rsid w:val="00A24E10"/>
    <w:rsid w:val="00A32F5D"/>
    <w:rsid w:val="00A372B4"/>
    <w:rsid w:val="00A42F33"/>
    <w:rsid w:val="00A46E70"/>
    <w:rsid w:val="00A6089E"/>
    <w:rsid w:val="00AA3DD5"/>
    <w:rsid w:val="00AA602A"/>
    <w:rsid w:val="00AB757C"/>
    <w:rsid w:val="00AC086B"/>
    <w:rsid w:val="00AC378A"/>
    <w:rsid w:val="00AC3979"/>
    <w:rsid w:val="00B14A1F"/>
    <w:rsid w:val="00B22B20"/>
    <w:rsid w:val="00B363EA"/>
    <w:rsid w:val="00B62634"/>
    <w:rsid w:val="00B6634E"/>
    <w:rsid w:val="00B677D0"/>
    <w:rsid w:val="00B701A6"/>
    <w:rsid w:val="00B7514E"/>
    <w:rsid w:val="00B84A5F"/>
    <w:rsid w:val="00B9709B"/>
    <w:rsid w:val="00BB4BB1"/>
    <w:rsid w:val="00BC5792"/>
    <w:rsid w:val="00BC57A0"/>
    <w:rsid w:val="00BD29C1"/>
    <w:rsid w:val="00BD41ED"/>
    <w:rsid w:val="00C31187"/>
    <w:rsid w:val="00C37E67"/>
    <w:rsid w:val="00C6664E"/>
    <w:rsid w:val="00C72CF3"/>
    <w:rsid w:val="00C941E8"/>
    <w:rsid w:val="00CA0E43"/>
    <w:rsid w:val="00CA1E90"/>
    <w:rsid w:val="00CA3AA1"/>
    <w:rsid w:val="00CD269C"/>
    <w:rsid w:val="00CE4BB0"/>
    <w:rsid w:val="00D02F96"/>
    <w:rsid w:val="00D165DD"/>
    <w:rsid w:val="00D32C16"/>
    <w:rsid w:val="00D35B32"/>
    <w:rsid w:val="00D509EA"/>
    <w:rsid w:val="00DA3573"/>
    <w:rsid w:val="00DC2FC3"/>
    <w:rsid w:val="00DC5785"/>
    <w:rsid w:val="00DC6435"/>
    <w:rsid w:val="00DD0894"/>
    <w:rsid w:val="00E05B3C"/>
    <w:rsid w:val="00E25F9E"/>
    <w:rsid w:val="00E31728"/>
    <w:rsid w:val="00E446A3"/>
    <w:rsid w:val="00E94AE6"/>
    <w:rsid w:val="00EB44B5"/>
    <w:rsid w:val="00ED1BA2"/>
    <w:rsid w:val="00EE6AEA"/>
    <w:rsid w:val="00EE7C07"/>
    <w:rsid w:val="00EF3C2F"/>
    <w:rsid w:val="00F02537"/>
    <w:rsid w:val="00F111CC"/>
    <w:rsid w:val="00F1128F"/>
    <w:rsid w:val="00F35262"/>
    <w:rsid w:val="00F35EC0"/>
    <w:rsid w:val="00F372A5"/>
    <w:rsid w:val="00F4444B"/>
    <w:rsid w:val="00F67068"/>
    <w:rsid w:val="00F8247F"/>
    <w:rsid w:val="00F867D7"/>
    <w:rsid w:val="00FA0DA8"/>
    <w:rsid w:val="00FA15BD"/>
    <w:rsid w:val="00FB0BC0"/>
    <w:rsid w:val="00FC06BA"/>
    <w:rsid w:val="00FD2490"/>
    <w:rsid w:val="00FE322A"/>
    <w:rsid w:val="00FE5E9C"/>
    <w:rsid w:val="00FF1641"/>
    <w:rsid w:val="00FF1F9F"/>
    <w:rsid w:val="00FF6A24"/>
    <w:rsid w:val="6C57E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9C0714"/>
  <w15:chartTrackingRefBased/>
  <w15:docId w15:val="{8E1C3F5D-3027-43EE-823A-9B2F27CB5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6AE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E6A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EE6A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EE6AEA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Lgende">
    <w:name w:val="caption"/>
    <w:basedOn w:val="Normal"/>
    <w:next w:val="Normal"/>
    <w:link w:val="LgendeCar"/>
    <w:uiPriority w:val="35"/>
    <w:unhideWhenUsed/>
    <w:qFormat/>
    <w:rsid w:val="00EE6AEA"/>
    <w:pPr>
      <w:jc w:val="both"/>
    </w:pPr>
    <w:rPr>
      <w:rFonts w:ascii="Times New Roman" w:hAnsi="Times New Roman"/>
      <w:b/>
      <w:sz w:val="2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5F472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F472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F472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F472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F4725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F47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F472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2E369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gendeCar">
    <w:name w:val="Légende Car"/>
    <w:basedOn w:val="Policepardfaut"/>
    <w:link w:val="Lgende"/>
    <w:uiPriority w:val="35"/>
    <w:rsid w:val="002E3699"/>
    <w:rPr>
      <w:rFonts w:ascii="Times New Roman" w:hAnsi="Times New Roman"/>
      <w:b/>
      <w:sz w:val="24"/>
      <w:lang w:val="en-US"/>
    </w:rPr>
  </w:style>
  <w:style w:type="character" w:customStyle="1" w:styleId="EndNoteBibliographyTitleCar">
    <w:name w:val="EndNote Bibliography Title Car"/>
    <w:basedOn w:val="LgendeCar"/>
    <w:link w:val="EndNoteBibliographyTitle"/>
    <w:rsid w:val="002E3699"/>
    <w:rPr>
      <w:rFonts w:ascii="Calibri" w:hAnsi="Calibri" w:cs="Calibri"/>
      <w:b w:val="0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2E369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LgendeCar"/>
    <w:link w:val="EndNoteBibliography"/>
    <w:rsid w:val="002E3699"/>
    <w:rPr>
      <w:rFonts w:ascii="Calibri" w:hAnsi="Calibri" w:cs="Calibri"/>
      <w:b w:val="0"/>
      <w:noProof/>
      <w:sz w:val="24"/>
      <w:lang w:val="en-US"/>
    </w:rPr>
  </w:style>
  <w:style w:type="character" w:customStyle="1" w:styleId="st">
    <w:name w:val="st"/>
    <w:basedOn w:val="Policepardfaut"/>
    <w:rsid w:val="000C1A19"/>
  </w:style>
  <w:style w:type="character" w:styleId="Accentuation">
    <w:name w:val="Emphasis"/>
    <w:basedOn w:val="Policepardfaut"/>
    <w:uiPriority w:val="20"/>
    <w:qFormat/>
    <w:rsid w:val="000C1A19"/>
    <w:rPr>
      <w:i/>
      <w:iCs/>
    </w:rPr>
  </w:style>
  <w:style w:type="paragraph" w:customStyle="1" w:styleId="Titre1">
    <w:name w:val="Titre1"/>
    <w:basedOn w:val="Normal"/>
    <w:rsid w:val="001A67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1A675C"/>
    <w:rPr>
      <w:color w:val="0000FF"/>
      <w:u w:val="single"/>
    </w:rPr>
  </w:style>
  <w:style w:type="paragraph" w:customStyle="1" w:styleId="desc">
    <w:name w:val="desc"/>
    <w:basedOn w:val="Normal"/>
    <w:rsid w:val="001A67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8B70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Rvision">
    <w:name w:val="Revision"/>
    <w:hidden/>
    <w:uiPriority w:val="99"/>
    <w:semiHidden/>
    <w:rsid w:val="00382D96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1800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80052"/>
  </w:style>
  <w:style w:type="paragraph" w:styleId="Pieddepage">
    <w:name w:val="footer"/>
    <w:basedOn w:val="Normal"/>
    <w:link w:val="PieddepageCar"/>
    <w:uiPriority w:val="99"/>
    <w:unhideWhenUsed/>
    <w:rsid w:val="001800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800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92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3320DE-6D6E-482F-AB9B-0BC216F9C8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63</Words>
  <Characters>3100</Characters>
  <Application>Microsoft Office Word</Application>
  <DocSecurity>0</DocSecurity>
  <Lines>25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</dc:creator>
  <cp:keywords/>
  <dc:description/>
  <cp:lastModifiedBy>Jean</cp:lastModifiedBy>
  <cp:revision>9</cp:revision>
  <dcterms:created xsi:type="dcterms:W3CDTF">2020-08-09T21:46:00Z</dcterms:created>
  <dcterms:modified xsi:type="dcterms:W3CDTF">2020-08-10T07:23:00Z</dcterms:modified>
</cp:coreProperties>
</file>